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7ECE39" w14:textId="17C77C34" w:rsidR="00954F85" w:rsidRPr="009707E3" w:rsidRDefault="00954F85" w:rsidP="009707E3">
      <w:pPr>
        <w:pStyle w:val="Heading2"/>
        <w:spacing w:line="240" w:lineRule="auto"/>
        <w:rPr>
          <w:rFonts w:ascii="Times New Roman" w:hAnsi="Times New Roman" w:cs="Times New Roman"/>
          <w:b/>
          <w:bCs/>
          <w:color w:val="000000" w:themeColor="text1"/>
          <w:sz w:val="24"/>
          <w:szCs w:val="24"/>
          <w:highlight w:val="white"/>
        </w:rPr>
      </w:pPr>
      <w:r w:rsidRPr="00DE269E">
        <w:rPr>
          <w:rFonts w:ascii="Times New Roman" w:hAnsi="Times New Roman" w:cs="Times New Roman"/>
          <w:b/>
          <w:bCs/>
          <w:color w:val="000000" w:themeColor="text1"/>
          <w:sz w:val="24"/>
          <w:szCs w:val="24"/>
          <w:lang w:val="en-US"/>
        </w:rPr>
        <w:t>Table S2. Summary of included studies</w:t>
      </w:r>
      <w:r w:rsidRPr="00DE269E">
        <w:rPr>
          <w:rFonts w:ascii="Times New Roman" w:hAnsi="Times New Roman" w:cs="Times New Roman"/>
          <w:b/>
          <w:bCs/>
          <w:color w:val="000000" w:themeColor="text1"/>
          <w:sz w:val="24"/>
          <w:szCs w:val="24"/>
          <w:highlight w:val="white"/>
          <w:lang w:val="en-US"/>
        </w:rPr>
        <w:t xml:space="preserve">. </w:t>
      </w:r>
      <w:r w:rsidR="00DE269E" w:rsidRPr="00DE269E">
        <w:rPr>
          <w:rFonts w:ascii="Times New Roman" w:hAnsi="Times New Roman" w:cs="Times New Roman"/>
          <w:color w:val="000000" w:themeColor="text1"/>
          <w:sz w:val="24"/>
          <w:szCs w:val="24"/>
          <w:lang w:val="en-US"/>
        </w:rPr>
        <w:t>Each study included in the meta-synthesis, including reference number corresponding to citation in the main paper, study title, country and year study was conducted in, data collection methods used, and sample characteristics.</w:t>
      </w:r>
    </w:p>
    <w:tbl>
      <w:tblPr>
        <w:tblW w:w="9787" w:type="dxa"/>
        <w:tblInd w:w="15" w:type="dxa"/>
        <w:tblBorders>
          <w:top w:val="nil"/>
          <w:left w:val="nil"/>
          <w:bottom w:val="nil"/>
          <w:right w:val="nil"/>
          <w:insideH w:val="nil"/>
          <w:insideV w:val="nil"/>
        </w:tblBorders>
        <w:tblLayout w:type="fixed"/>
        <w:tblLook w:val="0620" w:firstRow="1" w:lastRow="0" w:firstColumn="0" w:lastColumn="0" w:noHBand="1" w:noVBand="1"/>
      </w:tblPr>
      <w:tblGrid>
        <w:gridCol w:w="570"/>
        <w:gridCol w:w="2377"/>
        <w:gridCol w:w="1440"/>
        <w:gridCol w:w="1170"/>
        <w:gridCol w:w="2160"/>
        <w:gridCol w:w="2070"/>
      </w:tblGrid>
      <w:tr w:rsidR="00954F85" w:rsidRPr="00954F85" w14:paraId="472F56A4" w14:textId="77777777" w:rsidTr="009707E3">
        <w:trPr>
          <w:trHeight w:val="375"/>
        </w:trPr>
        <w:tc>
          <w:tcPr>
            <w:tcW w:w="570" w:type="dxa"/>
            <w:tcBorders>
              <w:top w:val="single" w:sz="6" w:space="0" w:color="000000"/>
              <w:left w:val="single" w:sz="6" w:space="0" w:color="FFFFFF"/>
              <w:bottom w:val="single" w:sz="6" w:space="0" w:color="000000"/>
              <w:right w:val="single" w:sz="6" w:space="0" w:color="FFFFFF"/>
            </w:tcBorders>
            <w:tcMar>
              <w:top w:w="40" w:type="dxa"/>
              <w:left w:w="40" w:type="dxa"/>
              <w:bottom w:w="40" w:type="dxa"/>
              <w:right w:w="40" w:type="dxa"/>
            </w:tcMar>
          </w:tcPr>
          <w:p w14:paraId="4E587A70"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No.</w:t>
            </w:r>
          </w:p>
        </w:tc>
        <w:tc>
          <w:tcPr>
            <w:tcW w:w="2377" w:type="dxa"/>
            <w:tcBorders>
              <w:top w:val="single" w:sz="6" w:space="0" w:color="000000"/>
              <w:left w:val="single" w:sz="6" w:space="0" w:color="FFFFFF"/>
              <w:bottom w:val="single" w:sz="6" w:space="0" w:color="000000"/>
              <w:right w:val="single" w:sz="6" w:space="0" w:color="FFFFFF"/>
            </w:tcBorders>
            <w:tcMar>
              <w:top w:w="40" w:type="dxa"/>
              <w:left w:w="40" w:type="dxa"/>
              <w:bottom w:w="40" w:type="dxa"/>
              <w:right w:w="40" w:type="dxa"/>
            </w:tcMar>
          </w:tcPr>
          <w:p w14:paraId="335E00D1"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Study Title</w:t>
            </w:r>
          </w:p>
        </w:tc>
        <w:tc>
          <w:tcPr>
            <w:tcW w:w="1440" w:type="dxa"/>
            <w:tcBorders>
              <w:top w:val="single" w:sz="6" w:space="0" w:color="000000"/>
              <w:left w:val="single" w:sz="6" w:space="0" w:color="FFFFFF"/>
              <w:bottom w:val="single" w:sz="6" w:space="0" w:color="000000"/>
              <w:right w:val="single" w:sz="6" w:space="0" w:color="FFFFFF"/>
            </w:tcBorders>
            <w:tcMar>
              <w:top w:w="40" w:type="dxa"/>
              <w:left w:w="40" w:type="dxa"/>
              <w:bottom w:w="40" w:type="dxa"/>
              <w:right w:w="40" w:type="dxa"/>
            </w:tcMar>
          </w:tcPr>
          <w:p w14:paraId="38521B82"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Country</w:t>
            </w:r>
          </w:p>
        </w:tc>
        <w:tc>
          <w:tcPr>
            <w:tcW w:w="1170" w:type="dxa"/>
            <w:tcBorders>
              <w:top w:val="single" w:sz="6" w:space="0" w:color="000000"/>
              <w:left w:val="single" w:sz="6" w:space="0" w:color="FFFFFF"/>
              <w:bottom w:val="single" w:sz="6" w:space="0" w:color="000000"/>
              <w:right w:val="single" w:sz="6" w:space="0" w:color="FFFFFF"/>
            </w:tcBorders>
            <w:tcMar>
              <w:top w:w="40" w:type="dxa"/>
              <w:left w:w="40" w:type="dxa"/>
              <w:bottom w:w="40" w:type="dxa"/>
              <w:right w:w="40" w:type="dxa"/>
            </w:tcMar>
          </w:tcPr>
          <w:p w14:paraId="40F60BF0"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Year Published</w:t>
            </w:r>
          </w:p>
        </w:tc>
        <w:tc>
          <w:tcPr>
            <w:tcW w:w="2160" w:type="dxa"/>
            <w:tcBorders>
              <w:top w:val="single" w:sz="6" w:space="0" w:color="000000"/>
              <w:left w:val="single" w:sz="6" w:space="0" w:color="FFFFFF"/>
              <w:bottom w:val="single" w:sz="6" w:space="0" w:color="000000"/>
              <w:right w:val="single" w:sz="6" w:space="0" w:color="FFFFFF"/>
            </w:tcBorders>
            <w:tcMar>
              <w:top w:w="40" w:type="dxa"/>
              <w:left w:w="40" w:type="dxa"/>
              <w:bottom w:w="40" w:type="dxa"/>
              <w:right w:w="40" w:type="dxa"/>
            </w:tcMar>
          </w:tcPr>
          <w:p w14:paraId="3A34DB7E"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Data Collection Methods</w:t>
            </w:r>
          </w:p>
        </w:tc>
        <w:tc>
          <w:tcPr>
            <w:tcW w:w="2070" w:type="dxa"/>
            <w:tcBorders>
              <w:top w:val="single" w:sz="6" w:space="0" w:color="000000"/>
              <w:left w:val="single" w:sz="6" w:space="0" w:color="FFFFFF"/>
              <w:bottom w:val="single" w:sz="6" w:space="0" w:color="000000"/>
              <w:right w:val="single" w:sz="6" w:space="0" w:color="FFFFFF"/>
            </w:tcBorders>
            <w:tcMar>
              <w:top w:w="40" w:type="dxa"/>
              <w:left w:w="40" w:type="dxa"/>
              <w:bottom w:w="40" w:type="dxa"/>
              <w:right w:w="40" w:type="dxa"/>
            </w:tcMar>
          </w:tcPr>
          <w:p w14:paraId="18D53A6E"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Sample Characteristics</w:t>
            </w:r>
            <w:r w:rsidRPr="00954F85">
              <w:rPr>
                <w:rFonts w:ascii="Times New Roman" w:eastAsia="Times New Roman" w:hAnsi="Times New Roman" w:cs="Times New Roman"/>
                <w:sz w:val="24"/>
                <w:szCs w:val="24"/>
                <w:vertAlign w:val="superscript"/>
              </w:rPr>
              <w:t>1</w:t>
            </w:r>
          </w:p>
        </w:tc>
      </w:tr>
      <w:tr w:rsidR="00954F85" w:rsidRPr="00954F85" w14:paraId="3EE4BE69" w14:textId="77777777" w:rsidTr="009707E3">
        <w:trPr>
          <w:trHeight w:val="127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E1BB2C2"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HaP6et0y","properties":{"formattedCitation":"[50]","plainCitation":"[50]","noteIndex":0},"citationItems":[{"id":"NL8cF9Iq/MbeFHy0M","uris":["http://zotero.org/users/11757961/items/ZAFXVQDC"],"itemData":{"id":3962,"type":"article-journal","abstract":"Where access to facilities for childhood diarrhea and pneumonia is inadequate, community case management (CCM) is an effective way of improving access to care. In Pakistan, utilization of CCM for these diseases through the Lady Health Worker Program remains low. Challenges of access to facilities persist leading to delayed care and poor outcomes. Estimating caregiver knowledge, understanding their perceptions and practices, and recognizing how these are related to care seeking decisions about childhood diarrhea and pneumonia is crucial to bring about coherence between supply and demand-side practices.","container-title":"BMC Health Services Research","DOI":"10.1186/s12913-018-2845-z","ISSN":"1472-6963","issue":"1","journalAbbreviation":"BMC Health Services Research","page":"44","source":"BioMed Central","title":"Exploring health care seeking knowledge, perceptions and practices for childhood diarrhea and pneumonia and their context in a rural Pakistani community","volume":"18","author":[{"family":"Aftab","given":"Wafa"},{"family":"Shipton","given":"Leah"},{"family":"Rabbani","given":"Fauziah"},{"family":"Sangrasi","given":"Kashif"},{"family":"Perveen","given":"Shagufta"},{"family":"Zahidie","given":"Aysha"},{"family":"Naeem","given":"Imran"},{"family":"Qazi","given":"Shamim"}],"issued":{"date-parts":[["2018",1,27]]}}}],"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50]</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7A5ACDF"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lang w:val="en-US"/>
              </w:rPr>
              <w:t>Exploring health care seeking knowledge, perceptions and practices for childhood diarrhea and pneumonia and their context in a rural Pakistani community</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9E5AC2B"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Pakistan</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B0AE08F"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18</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B55C036"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Focus group discussions, in-depth interviews, and narrative interview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3BBD7F8"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45 participants (45/45 female)</w:t>
            </w:r>
          </w:p>
          <w:p w14:paraId="685924C6"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 narrative interviews (13/20 female)</w:t>
            </w:r>
          </w:p>
        </w:tc>
      </w:tr>
      <w:tr w:rsidR="00954F85" w:rsidRPr="00954F85" w14:paraId="5E95E4F6" w14:textId="77777777" w:rsidTr="009707E3">
        <w:trPr>
          <w:trHeight w:val="127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8698CFF"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JSPzyMUg","properties":{"formattedCitation":"[56]","plainCitation":"[56]","noteIndex":0},"citationItems":[{"id":"NL8cF9Iq/V1BFoAui","uris":["http://zotero.org/users/11757961/items/AIPKW9UG"],"itemData":{"id":1895,"type":"article-journal","abstract":"OBJECTIVES: Pediatric acute gastroenteritis (AGE) is a common condition with high health care utilization, persistent practice variation, and substantial family burden. An initial approach to resolve these issues is to understand the patient/caregiver experience of this illness. The objective of this study was to describe caregivers' experiences of pediatric AGE and identify their information needs, preferences, and priorities.METHODS: A qualitative, descriptive study was conducted. Caregivers of a child with AGE were recruited for this study in the pediatric emergency department (ED) at a tertiary hospital in a major urban centre. Individual interviews were conducted (n=15), and a thematic analysis of interview transcripts was completed using a hybrid inductive/deductive approach.RESULTS: Five major themes were identified and described: 1) caregiver management strategies; 2) reasons for going to the ED; 3) treatment and management of AGE in the ED; 4) caregivers' information needs; and 5) additional factors influencing caregivers' experiences and decision-making. A number of subthemes within each major theme were identified and described.CONCLUSIONS: This qualitative descriptive study has identified caregiver information needs, preferences, and priorities regarding pediatric AGE. This study also identified inconsistencies in the treatment and management of pediatric AGE at home and in the ED that influence health care utilization and patient outcomes related to pediatric AGE.","container-title":"CJEM","DOI":"10.1017/cem.2016.363","issue":"3","journalAbbreviation":"CJEM","page":"198-206","title":"Pediatric acute gastroenteritis: understanding caregivers' experiences and information needs","volume":"19","author":[{"family":"Albrecht","given":"Lauren"},{"family":"Hartling","given":"Lisa"},{"family":"Scott","given":"Shannon D."}],"issued":{"date-parts":[["2017"]]}}}],"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56]</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452FE16"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Pediatric acute gastroenteritis: Understanding caregivers’ experiences and information needs</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EEA5799"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Canada</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F2F7EF8"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17</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C26C9A2"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Semi-structured, qualitative interview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7122804"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15 participants (12/15 female)</w:t>
            </w:r>
          </w:p>
        </w:tc>
      </w:tr>
      <w:tr w:rsidR="00954F85" w:rsidRPr="00954F85" w14:paraId="2D0AA47A" w14:textId="77777777" w:rsidTr="009707E3">
        <w:trPr>
          <w:trHeight w:val="1710"/>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77DA475"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ZBnqx6PV","properties":{"formattedCitation":"[22]","plainCitation":"[22]","noteIndex":0},"citationItems":[{"id":"NL8cF9Iq/1Qw6ucR5","uris":["http://zotero.org/users/11757961/items/S7JAIV54"],"itemData":{"id":1893,"type":"article-journal","abstract":"Prompt and appropriate health seeking is critical in the management of childhood illnesses. This paper examines the health seeking behaviour in under-five child  morbidity. It explores in detail actions taken by 28 mothers when their children  become sick. Sixty-two in-depth interviews with mothers were conducted from four  study communities. The mothers were identified from a demographic surveillance  system. The interviews were tape-recorded, transcribed and thematically analysed.  The study shows that mothers classify childhood illnesses into four main  categories: (1) not serious-coughs, colds, diarrhoea; (2) serious but not  life-threatening-malaria; (3) sudden and serious-pneumonia; and (4) chronic and  therefore not requiring immediate action-malnutrition, tuberculosis, chronic  coughs. This classification is reflected in the actions taken and time it takes  to act. Shops are used as the first source of healthcare, and when the care moves  out of the home, private health facilities are used more compared to public  health facilities, while even fewer mothers consult traditional healers.  Consequently we conclude that there is a need to train mothers to recognize  potentially life-threatening conditions and to seek appropriate treatment  promptly. Drug vendors should be involved in intervention programs because they  reach many mothers at the critical time of health seeking.","container-title":"Anthropol Med","DOI":"10.1080/13648470500516261","issue":"1","journalAbbreviation":"Anthropol Med","page":"25-40","title":"Health Seeking Behaviour of Mothers of Under-Five-Year-Old Children in the Slum Communities of Nairobi, Kenya.","volume":"13","author":[{"family":"Amuyunzu-Nyamongo","given":"Mary"},{"family":"Nyamongo","given":"Isaac K."}],"issued":{"date-parts":[["2006"]]}}}],"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22]</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A1AF657"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lang w:val="en-US"/>
              </w:rPr>
              <w:t xml:space="preserve">Health seeking </w:t>
            </w:r>
            <w:proofErr w:type="spellStart"/>
            <w:r w:rsidRPr="00954F85">
              <w:rPr>
                <w:rFonts w:ascii="Times New Roman" w:eastAsia="Times New Roman" w:hAnsi="Times New Roman" w:cs="Times New Roman"/>
                <w:sz w:val="24"/>
                <w:szCs w:val="24"/>
                <w:lang w:val="en-US"/>
              </w:rPr>
              <w:t>behaviour</w:t>
            </w:r>
            <w:proofErr w:type="spellEnd"/>
            <w:r w:rsidRPr="00954F85">
              <w:rPr>
                <w:rFonts w:ascii="Times New Roman" w:eastAsia="Times New Roman" w:hAnsi="Times New Roman" w:cs="Times New Roman"/>
                <w:sz w:val="24"/>
                <w:szCs w:val="24"/>
                <w:lang w:val="en-US"/>
              </w:rPr>
              <w:t xml:space="preserve"> of mothers of under-five-year-old children in the slum communities of Nairobi, Kenya</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7695FA4"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Kenya</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086EFF9"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06</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3B0CB52"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In-depth interview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074D48A"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8 participants (28/28 female)</w:t>
            </w:r>
          </w:p>
        </w:tc>
      </w:tr>
      <w:tr w:rsidR="00954F85" w:rsidRPr="00954F85" w14:paraId="0B884190" w14:textId="77777777" w:rsidTr="009707E3">
        <w:trPr>
          <w:trHeight w:val="1170"/>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C5496D8"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uDLJ6zqt","properties":{"formattedCitation":"[23]","plainCitation":"[23]","noteIndex":0},"citationItems":[{"id":"NL8cF9Iq/1f6JcB89","uris":["http://zotero.org/users/11757961/items/JYG8UNNN"],"itemData":{"id":1884,"type":"article-journal","abstract":"BACKGROUND: In developing countries, mothers usually manage diarrhea at home with the pattern of management depending on perceived disease severity and beliefs.  The study was carried out with the objective of determining mothers' beliefs and  barriers about diarrhea and its management. METHODS: Qualitative methods  involving two focus group discussions and eight in-depth interviews were used to  collect the data. The study was conducted at the following places: Tankisinuwari,  Kanchanbari and Pokhariya of Morang district, Nepal during the months of February  and March 2010. Purposive sampling method was adopted to recruit twenty mothers  based on the inclusion criteria. A semi-structured interview guide was used to  conduct the interviews. Written informed consent was obtained from all of the  participants before conducting the interviews. The interviews were moderated by  the main researcher with the support of an expert observer from Nobel Medical  College. The interviews were recorded with the permission of the participants and  notes were written by a pre trained note-taker. The recordings were transcribed  verbatim. All the transcribed data was categorized and analyzed using thematic  content analysis. RESULTS: Twenty mothers participated in the interviews and most  (80%) of them were not educated. About 75% of the mothers had a monthly income of  up to 5000 Nepalese rupees (US$ 60.92). Although a majority of mothers believed  diarrhea to be due to natural causes, there were also beliefs about supernatural  origin of diarrhea. Thin watery diarrhea was considered as the most serious.  There was diversity in mothers' beliefs about foods/fluids and diarrhea  management approaches. Similarly, several barriers were noted regarding diarrhea  prevention and/or management such as financial weakness, lack of awareness,  absence of education, distance from healthcare facilities and senior family  members at home. The elderly compelled the mothers to visit traditional healers.  CONCLUSIONS: There were varied beliefs among the mothers about the types, causes  and severity of diarrhea, classification of foods/fluids and beliefs and barriers  about preventing or treating diarrhea.","container-title":"BMC Res Notes","DOI":"10.1186/1756-0500-5-576","journalAbbreviation":"BMC Res Notes","page":"576","title":"Mothers' beliefs and barriers about childhood diarrhea and its management in Morang district, Nepal.","volume":"5","author":[{"family":"Ansari","given":"Mukhtar"},{"family":"Ibrahim","given":"Mohamed Izham Mohamed"},{"family":"Hassali","given":"Mohamed Azmi"},{"family":"Shankar","given":"P. Ravi"},{"family":"Koirala","given":"Arun"},{"family":"Thapa","given":"Noor Jang"}],"issued":{"date-parts":[["2012"]]}}}],"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23]</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42B8AA0"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Mothers’ beliefs and barriers about childhood diarrhea and its management in Morang district, Nepal</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571F1C5"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Nepal</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F54DDA4"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12</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5C7DCEF"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Focus group discussions and in-depth interview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F737624"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12 FGD participants (12/12 female), 8 IDIs (8/8 female)</w:t>
            </w:r>
          </w:p>
        </w:tc>
      </w:tr>
      <w:tr w:rsidR="00954F85" w:rsidRPr="00954F85" w14:paraId="46786115" w14:textId="77777777" w:rsidTr="009707E3">
        <w:trPr>
          <w:trHeight w:val="118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547D5CE"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3HJM5SKP","properties":{"formattedCitation":"[37]","plainCitation":"[37]","noteIndex":0},"citationItems":[{"id":"NL8cF9Iq/S37f9x3P","uris":["http://zotero.org/users/11757961/items/Q68QP7RE"],"itemData":{"id":1890,"type":"article-journal","abstract":"To assess symptom-specific care-seeking practices for newborns and behavioral factors associated with them to inform strategies to enhance newborn care seeking  in urban Lucknow, Northern India. This was a prospective follow-up study of  consecutive 326 neonates delivered at an urban reproductive and child health  (RCH) center. Focused Group Discussions (n=5) were also conducted in urban slums  (n=3) at the RCH center (n=1) and at a district hospital (n=1). Overall, 326  neonates were recruited within 48 h of birth and 289 (88.7%) were followed up at  6 weeks (+/-15 days) at home. Parents of 51.2% (148/289) neonates reported at  least one symptom of illness. Among these, 27.3% (79/289) neonates had at least  one reported Integrated Management of Neonatal and Childhood Illnesses (IMNCI)  danger sign, of which 15 (18.9%) did not receive any modern medical care,  5(33.3%) of which were dead by early infancy. Care seeking from unqualified  providers (spiritual/traditional) was 33.3% (3/9) for persistent diarrhea and  23.5% (4/17) for pneumonia. Qualitative data from Focused Group Discussions  showed that when pictures of some danger signs were shown like sunken eyes,  reduced skin turgor, chest in-drawing and bulged fontanel, care seeking for these  as well as fast breathing were influenced by 'local beliefs', which considered  them to be untreatable by modern medicines alone. Thus, care seeking from  multiple providers and use of traditional/home remedies delayed appropriate and  timely medical care seeking. Almost half of the neonates had an illness symptom  of which half had an IMNCI danger sign, of which one fifth did not receive  medical care. Therefore, there is an urgent need to introduce a locally modified  community IMNCI program here, for promoting care seeking from qualified providers  for sick neonates.","container-title":"J Perinatol","DOI":"10.1038/jp.2008.169","journalAbbreviation":"J Perinatol","page":"S69-75","title":"Symptom-specific care-seeking behavior for sick neonates among urban poor in Lucknow, Northern India.","volume":"28 Suppl 2","author":[{"family":"Awasthi","given":"S."},{"family":"Srivastava","given":"N. M."},{"family":"Pant","given":"S."}],"issued":{"date-parts":[["2008"]]}}}],"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37]</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FE204EC"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Symptom-specific care-seeking behavior for sick neonates among urban poor in Lucknow, Northern India</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CE39759"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India</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231DAFF"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08</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DAB1BD1"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Focus group discussion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856D6B9"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43 participants (43/43 female)</w:t>
            </w:r>
          </w:p>
        </w:tc>
      </w:tr>
      <w:tr w:rsidR="00954F85" w:rsidRPr="00954F85" w14:paraId="73EC14EE" w14:textId="77777777" w:rsidTr="009707E3">
        <w:trPr>
          <w:trHeight w:val="169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3312F5C"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dhqz6pX1","properties":{"formattedCitation":"[65]","plainCitation":"[65]","noteIndex":0},"citationItems":[{"id":"NL8cF9Iq/l0rYOz9L","uris":["http://zotero.org/users/11757961/items/FD4AVTGH"],"itemData":{"id":1877,"type":"article-journal","abstract":"We present qualitative research findings on care-seeking and treatment uptake for pneumonia, diarrhoea and malaria among children under 5 in Kenya, Nigeria and  Niger. The study aimed to determine the barriers caregivers face in accessing  treatment for these conditions; to identify local solutions that facilitate more  timely access to treatment; and to present these findings as a platform from  which to develop context-specific strategies to improve care-seeking for  childhood illness. Kenya, Nigeria and Niger are three high burden countries with  low rates of related treatment coverage, particularly in underserved areas. Data  were collected in Homa Bay County in Nyanza Province, Kenya; in Kebbi and Cross  River States, Nigeria; and in the Maradi and Tillabéri regions of Niger. Primary  caregivers of children under 5 who did not regularly engage with health services  or present their child at a health facility during illness episodes were  purposively selected for interview. Data underwent rigorous thematic analysis. We  organise the identified barriers and related solutions by theme: financial  barriers; distance/location of health facilities; socio-cultural barriers and  gender dynamics; knowledge and information barriers; and health facility  deterrents. The relative importance of each differed by locality. Participant  suggested solutions ranged from community-level actions to facility-level and  more policy-oriented actions, plus actions to change underlying problems such as  social perceptions and practices and gender dynamics. We discuss the feasibility  and implications of these suggested solutions. Given the high burden of childhood  morbidity and mortality due to pneumonia, diarrhoea and malaria in Kenya, Nigeria  and Niger, this study provides important insights relating to demand-side  barriers and locally proposed solutions. Significant advancements are possible  when communities participate in both problem identification and resolution, and  are engaged as important partners in improving child health and survival.","container-title":"PLoS One","DOI":"10.1371/journal.pone.0100038","issue":"6","journalAbbreviation":"PLoS One","page":"e100038","title":"Local barriers and solutions to improve care-seeking for childhood pneumonia, diarrhoea and malaria in Kenya, Nigeria and Niger: a qualitative study.","volume":"9","author":[{"family":"Bedford","given":"K. Juliet A."},{"family":"Sharkey","given":"Alyssa B."}],"issued":{"date-parts":[["2014"]]}}}],"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65]</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0F28FE5"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lang w:val="en-US"/>
              </w:rPr>
              <w:t xml:space="preserve">Local barriers and solutions to improve care-seeking for childhood pneumonia, </w:t>
            </w:r>
            <w:proofErr w:type="spellStart"/>
            <w:r w:rsidRPr="00954F85">
              <w:rPr>
                <w:rFonts w:ascii="Times New Roman" w:eastAsia="Times New Roman" w:hAnsi="Times New Roman" w:cs="Times New Roman"/>
                <w:sz w:val="24"/>
                <w:szCs w:val="24"/>
                <w:lang w:val="en-US"/>
              </w:rPr>
              <w:t>diarrhoea</w:t>
            </w:r>
            <w:proofErr w:type="spellEnd"/>
            <w:r w:rsidRPr="00954F85">
              <w:rPr>
                <w:rFonts w:ascii="Times New Roman" w:eastAsia="Times New Roman" w:hAnsi="Times New Roman" w:cs="Times New Roman"/>
                <w:sz w:val="24"/>
                <w:szCs w:val="24"/>
                <w:lang w:val="en-US"/>
              </w:rPr>
              <w:t xml:space="preserve"> and malaria in Kenya, Nigeria and Niger: A qualitative study</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4873C3A"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Kenya, Nigeria, Niger</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31E5675"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14</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DE7BB18"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In-depth interviews, focus group discussion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E015378"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65 IDIs, 91 FGD participants</w:t>
            </w:r>
          </w:p>
        </w:tc>
      </w:tr>
      <w:tr w:rsidR="00954F85" w:rsidRPr="00954F85" w14:paraId="4564B22A" w14:textId="77777777" w:rsidTr="009707E3">
        <w:trPr>
          <w:trHeight w:val="112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2EBF5B5"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lastRenderedPageBreak/>
              <w:fldChar w:fldCharType="begin"/>
            </w:r>
            <w:r w:rsidRPr="00954F85">
              <w:rPr>
                <w:rFonts w:ascii="Times New Roman" w:hAnsi="Times New Roman" w:cs="Times New Roman"/>
                <w:sz w:val="24"/>
                <w:szCs w:val="24"/>
              </w:rPr>
              <w:instrText xml:space="preserve"> ADDIN ZOTERO_ITEM CSL_CITATION {"citationID":"1vK42BA8","properties":{"formattedCitation":"[38]","plainCitation":"[38]","noteIndex":0},"citationItems":[{"id":"NL8cF9Iq/oRLG1uvU","uris":["http://zotero.org/users/11757961/items/BH8GUF8J"],"itemData":{"id":1885,"type":"article-journal","abstract":"Reductions in the use of oral rehydration therapy (ORT) in sub-Saharan Africa highlight the need to examine caregiver perceptions of ORT during diarrheal  episodes. Qualitative research involving group discussions with childcare  providers and in-depth interviews with 45 caregivers of children &lt; 5 years of age  who had experienced diarrhea was conducted in one rural and urban site in Kenya  during July-December 2007. Diarrhea was considered a dangerous condition that can  kill young children. Caregivers preferred to treat diarrhea with Western drugs  believed to be more effective in stopping diarrhea than ORT. Inconsistent  recommendations from health workers regarding use of oral rehydration solution  (ORS) caused confusion about when ORS is appropriate and whether it requires a  medical prescription. In the rural community, causal explanations about diarrhea,  beliefs in herbal remedies, cost, and distance to health facilities presented  additional barriers to ORS use. Health communication is needed to clarify the  function of ORT in preventing dehydration.","container-title":"Am J Trop Med Hyg","DOI":"10.4269/ajtmh.2011.11-0171","issue":"6","journalAbbreviation":"Am J Trop Med Hyg","page":"1126-1133","title":"Examining the use of oral rehydration salts and other oral rehydration therapy for childhood diarrhea in Kenya.","volume":"85","author":[{"family":"Blum","given":"Lauren S."},{"family":"Oria","given":"Prisca A."},{"family":"Olson","given":"Christine K."},{"family":"Breiman","given":"Robert F."},{"family":"Ram","given":"Pavani K."}],"issued":{"date-parts":[["2011"]]}}}],"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38]</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13DF558"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Examining the use of oral rehydration salts and other oral rehydration therapy for childhood diarrhea in Kenya</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0FA33F1"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Kenya</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9A791DF"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lang w:val="en-US"/>
              </w:rPr>
              <w:t>2011</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C93F273"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Semi-structured group discussions, in-depth interview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2C908D6"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45 participants</w:t>
            </w:r>
          </w:p>
        </w:tc>
      </w:tr>
      <w:tr w:rsidR="00954F85" w:rsidRPr="00954F85" w14:paraId="0AB156EE" w14:textId="77777777" w:rsidTr="009707E3">
        <w:trPr>
          <w:trHeight w:val="112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313C67B" w14:textId="77777777" w:rsidR="00954F85" w:rsidRPr="00954F85" w:rsidRDefault="00954F85" w:rsidP="00954F85">
            <w:pPr>
              <w:widowControl w:val="0"/>
              <w:spacing w:line="240" w:lineRule="auto"/>
              <w:jc w:val="center"/>
              <w:rPr>
                <w:rFonts w:ascii="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0TBFU4Wm","properties":{"formattedCitation":"[54]","plainCitation":"[54]","noteIndex":0},"citationItems":[{"id":"NL8cF9Iq/qMJUP8Ex","uris":["http://zotero.org/users/11757961/items/ITK4HZVZ"],"itemData":{"id":3959,"type":"article-journal","abstract":"&lt;sec&gt;&lt;title&gt;Introduction&lt;/title&gt;&lt;p&gt;Diarrheal disease is a global public health concern, particularly in low-income countries. In Ghana, widespread issues like inadequate sanitation, unsafe drinking water, malnutrition, and poor hygiene practices contribute to the high incidence of diarrhea. Climate change exacerbates these challenges by increasing the frequency and severity of conditions that spread diarrheal diseases. This study explores households’ knowledge, understanding, and management practices for diarrhea in climate change-vulnerable coastal communities.&lt;/p&gt;&lt;/sec&gt;&lt;sec&gt;&lt;title&gt;Methods&lt;/title&gt;&lt;p&gt;The study is set in Ghana’s central (Mumford, Opetekwei) and eastern (Anyako, Anyanui-Atiteti) coastlines. Using a cross-sectional study design, a structured questionnaire was administered to randomly sampled households (&lt;italic&gt;n&lt;/italic&gt; = 419) to collect quantitative data. The study collected qualitative data from focus group discussions (&lt;italic&gt;n&lt;/italic&gt; = 8), with groups separated into men and women, key informant interviews, and observations of food, water, and sanitation conditions across the studied communities.&lt;/p&gt;&lt;/sec&gt;&lt;sec&gt;&lt;title&gt;Results and discussion&lt;/title&gt;&lt;p&gt;The study found significant variations between the studied communities and socio-demographic variables except for the respondents’ gender. Multivariate regression analyses identified significant associations between socio-demographic variables (especially gender and educational status) and perceptions of diarrhea causes. The most used first management action against diarrhea is ‘over-the-counter drugs’, followed by home-made traditional remedies. Significant differences were observed in the usage of management practices across the studied communities. Trust, affordability, and availability were identified as the main factors influencing households’ use of approved pharmaceutical drugs and traditional herbal remedies for managing behavior, with significant differences being observed across communities. The study recommends a multi-sectoral approach, including improved access to regularly flowing, safe water and sanitation facilities, education on preventing diarrhea, and adequate healthcare services. Community-based interventions such as promoting good hygiene practices at homes and community settings such as schools, lorry parks, funeral grounds, and recreational areas can also effectively reduce the burden of diarrhea.&lt;/p&gt;&lt;/sec&gt;","container-title":"Frontiers in Public Health","DOI":"10.3389/fpubh.2024.1352275","ISSN":"2296-2565","journalAbbreviation":"Front. Public Health","language":"English","note":"publisher: Frontiers","source":"Frontiers","title":"Unraveling diarrheal disease knowledge, understanding, and management practices among climate change vulnerable coastal communities in Ghana","URL":"https://www.frontiersin.org/journals/public-health/articles/10.3389/fpubh.2024.1352275/full","volume":"12","author":[{"family":"Boafo","given":"Yaw Agyeman"},{"family":"Ohemeng","given":"Fidelia N. A."},{"family":"Ayivor","given":"Jesse"},{"family":"Ayitiah","given":"Joseph Armah"},{"family":"Yirenya-Tawiah","given":"Dzidzo"},{"family":"Mensah","given":"Adelina"},{"family":"Datsa","given":"Cecilia"},{"family":"Annang","given":"Ted Yemoh"},{"family":"Adom","given":"Lois"}],"accessed":{"date-parts":[["2024",9,19]]},"issued":{"date-parts":[["2024",6,14]]}}}],"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noProof/>
                <w:sz w:val="24"/>
                <w:szCs w:val="24"/>
              </w:rPr>
              <w:t>[54]</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8B232A0"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Unraveling diarrheal disease knowledge, understanding, and management practices among climate change vulnerable coastal communities in Ghana</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74D0B14"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Ghana</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1AEC7C6"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24</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932B1AD"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Key informant interview, sex stratified focus group discussion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8D6FCEA"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67 FDG participants (35/67 female)</w:t>
            </w:r>
          </w:p>
        </w:tc>
      </w:tr>
      <w:tr w:rsidR="00954F85" w:rsidRPr="00954F85" w14:paraId="4396230A" w14:textId="77777777" w:rsidTr="009707E3">
        <w:trPr>
          <w:trHeight w:val="112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060AB99"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opPVTpw4","properties":{"formattedCitation":"[44]","plainCitation":"[44]","noteIndex":0},"citationItems":[{"id":"NL8cF9Iq/ZxqW8Wwi","uris":["http://zotero.org/users/11757961/items/YPLX8WFL"],"itemData":{"id":1894,"type":"article-journal","abstract":"This study was performed in an urban marginal neighborhood of Quito (Ecuador). It aims to understand how the mothers with children (less than five years old)  suffering from diarrhea are using the health center. We did 48 semi-directed  interviews with mothers coming to the health center. The results show the various  representations of diarrhea (symptomatic patterns and explanatory models: e.g.  diarrhea due to supernatural cause, diarrhea related to heat and cold balance...)  and the related processes of therapeutic search; For example, when the mother  thinks that the diarrhea is due to a supernatural cause, she immediately goes to  the traditional practitioner. The existing cultural gap between health  practitioners of the center and the population of this neighborhood incite to  consider differently the content of health education messages.","container-title":"Sante Publique","issue":"1","journalAbbreviation":"Sante Publique","page":"21-30","title":"[Mothers' perceptions about their children's acute diarrhea in the Quito suburbs].","volume":"12","author":[{"family":"Briand","given":"S."},{"family":"Leyrit","given":"M."},{"family":"Lauwers","given":"V."},{"family":"Garnung","given":"M."}],"issued":{"date-parts":[["2000"]]}}}],"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44]</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7A3DCD5"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lang w:val="en-US"/>
              </w:rPr>
              <w:t>Mothers’ perceptions about their children’s acute diarrhea in the Quito suburbs</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45B9F76"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Ecuador</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A0141AA"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00</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D4101C1"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Semi-structured interview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1ED31A3"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48 interviews (48/48 female)</w:t>
            </w:r>
          </w:p>
        </w:tc>
      </w:tr>
      <w:tr w:rsidR="00954F85" w:rsidRPr="00954F85" w14:paraId="2550148C" w14:textId="77777777" w:rsidTr="009707E3">
        <w:trPr>
          <w:trHeight w:val="2100"/>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1CB14E4"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1axBY0DN","properties":{"formattedCitation":"[55]","plainCitation":"[55]","noteIndex":0},"citationItems":[{"id":"NL8cF9Iq/QCury46U","uris":["http://zotero.org/users/11757961/items/7ARX4URK"],"itemData":{"id":1896,"type":"article-journal","abstract":"The Batwa (Twa), an Indigenous People of southwest Uganda, were evicted from their ancestral forest lands in 1991 due to establishment of the Bwindi Impenetrable Forest. This land dispossession forced Batwa to transition from a semi-nomadic, hunting-gathering livelihood to an agricultural livelihood; eliminated access to Indigenous food, medicines, and shelter; and shifted their healthcare options. Therefore, this exploratory study investigated why Batwa choose Indigenous or biomedical treatment, or no treatment, when experiencing acute gastrointestinal illness. Ten gender-stratified focus groups were conducted in five Batwa settlements in Kanungu District, Uganda (n = 63 participants), alongside eleven semi-structured interviews (2014). Qualitative data were analysed thematically, using a constant comparative method. Batwa emphasised that health-seeking behaviour for acute gastrointestinal illness was diverse: some Batwa used only Indigenous or biomedical healthcare, while others preferred a combination, or no healthcare. Physical and economic access to care, and also perceived efficacy and quality of care, influenced their healthcare decisions. This study provides insight into the Kanungu District Batwa's perceptions of biomedical and Indigenous healthcare, and barriers they experience to accessing either. This study is intended to inform public health interventions to reduce their burden of acute gastrointestinal illness and ensure adequate healthcare, biomedical or Indigenous, for Batwa.","container-title":"Glob Public Health","DOI":"10.1080/17441692.2021.1937273","issue":"8","journalAbbreviation":"Glob Public Health","page":"1757-1772","title":"'We don't use the same ways to treat the illness:' A qualitative study of heterogeneity in health-seeking behaviour for acute gastrointestinal illness among the Ugandan Batwa","volume":"17","author":[{"family":"Brubacher","given":"Laura Jane"},{"family":"Berrang-Ford","given":"Lea"},{"family":"Clark","given":"Sierra"},{"family":"Patterson","given":"Kaitlin"},{"family":"Lwasa","given":"Shuaib"},{"family":"Namanya","given":"Didacus B."},{"family":"Twesigomwe","given":"Sabastian"},{"literal":"IHACC Research Team"},{"family":"Harper","given":"Sherilee L."}],"issued":{"date-parts":[["2022"]]}}}],"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55]</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6ED5C00"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lang w:val="en-US"/>
              </w:rPr>
              <w:t xml:space="preserve">“We don’t use the same ways to treat the illness:” A qualitative study of heterogeneity in health-seeking </w:t>
            </w:r>
            <w:proofErr w:type="spellStart"/>
            <w:r w:rsidRPr="00954F85">
              <w:rPr>
                <w:rFonts w:ascii="Times New Roman" w:eastAsia="Times New Roman" w:hAnsi="Times New Roman" w:cs="Times New Roman"/>
                <w:sz w:val="24"/>
                <w:szCs w:val="24"/>
                <w:lang w:val="en-US"/>
              </w:rPr>
              <w:t>behaviour</w:t>
            </w:r>
            <w:proofErr w:type="spellEnd"/>
            <w:r w:rsidRPr="00954F85">
              <w:rPr>
                <w:rFonts w:ascii="Times New Roman" w:eastAsia="Times New Roman" w:hAnsi="Times New Roman" w:cs="Times New Roman"/>
                <w:sz w:val="24"/>
                <w:szCs w:val="24"/>
                <w:lang w:val="en-US"/>
              </w:rPr>
              <w:t xml:space="preserve"> for acute gastrointestinal illness among the Ugandan Batwa</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AEF3881"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Uganda</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65771CC"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22</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3B57D25"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Focus group discussions, semi-structured interview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48ECCB4"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63 FGD participants (38/63 female), 11 interviews</w:t>
            </w:r>
          </w:p>
        </w:tc>
      </w:tr>
      <w:tr w:rsidR="00954F85" w:rsidRPr="00954F85" w14:paraId="0CEAD70A" w14:textId="77777777" w:rsidTr="009707E3">
        <w:trPr>
          <w:trHeight w:val="154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C30FBC8"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oOXdqKXR","properties":{"formattedCitation":"[39]","plainCitation":"[39]","noteIndex":0},"citationItems":[{"id":"NL8cF9Iq/cFmaX4Xs","uris":["http://zotero.org/users/11757961/items/RQ9GDDV9"],"itemData":{"id":1871,"type":"article-journal","abstract":"BACKGROUND: Diarrhoea presents a considerable health risk to young children and is one of the leading causes of infant mortality. Although proven cost-effective  interventions exist, South Africa is yet to reach the Sustainable Development  Goals set for the elimination of preventable under-five mortality and water-borne  diseases. The rural study area in the Eastern Cape of South Africa continues to  have a parallel health system comprising traditional and modern healthcare  services. It is in this setting that this study aimed to qualitatively examine  the beliefs surrounding and perceived quality of healthcare accessed for  children's acute diarrhoea. METHODS: Purposive sampling was used to select  participants for nine focus-group-discussions with mothers of children less than  5 years old and 11 key-informant-interviews with community members and  traditional and modern practitioners. The focus-group-discussions and interviews  were held to explore the reasons why mothers seek certain types of healthcare for  children with diarrhoea. Data was analysed using manual thematic coding methods.  RESULTS: It was found that seeking healthcare from traditional practitioners is  deeply ingrained in the culture of the society. People's beliefs about the  causative agents of diarrhoea are at the heart of seeking care from traditional  practitioners, often in order to treat supposed supernatural causes. A  combination of care-types is acceptable to the community, but not necessarily to  modern practitioners, who are concerned about the inclusion of unknown  ingredients and harmful substances in some traditional medicines, which could be  toxic to children. These factors highlight the complexity of regulating  traditional medicine. CONCLUSION: South African traditional practitioners can be  seen as a valuable human resource, especially as they are culturally accepted in  their communities. However due to the variability of practices amongst  traditional practitioners and some reluctance on the part of modern practitioners  regulation and integration may prove complex.","container-title":"BMC Health Serv Res","DOI":"10.1186/s12913-016-1911-7","issue":"1","journalAbbreviation":"BMC Health Serv Res","page":"669","title":"A mother's choice: a qualitative study of mothers' health seeking behaviour for their children with acute diarrhoea.","volume":"16","author":[{"family":"Cunnama","given":"Lucy"},{"family":"Honda","given":"Ayako"}],"issued":{"date-parts":[["2016"]]}}}],"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39]</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E37CE9E"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lang w:val="en-US"/>
              </w:rPr>
              <w:t xml:space="preserve">A mother’s choice: A qualitative study of mothers’ health seeking </w:t>
            </w:r>
            <w:proofErr w:type="spellStart"/>
            <w:r w:rsidRPr="00954F85">
              <w:rPr>
                <w:rFonts w:ascii="Times New Roman" w:eastAsia="Times New Roman" w:hAnsi="Times New Roman" w:cs="Times New Roman"/>
                <w:sz w:val="24"/>
                <w:szCs w:val="24"/>
                <w:lang w:val="en-US"/>
              </w:rPr>
              <w:t>behaviour</w:t>
            </w:r>
            <w:proofErr w:type="spellEnd"/>
            <w:r w:rsidRPr="00954F85">
              <w:rPr>
                <w:rFonts w:ascii="Times New Roman" w:eastAsia="Times New Roman" w:hAnsi="Times New Roman" w:cs="Times New Roman"/>
                <w:sz w:val="24"/>
                <w:szCs w:val="24"/>
                <w:lang w:val="en-US"/>
              </w:rPr>
              <w:t xml:space="preserve"> for their children with acute </w:t>
            </w:r>
            <w:proofErr w:type="spellStart"/>
            <w:r w:rsidRPr="00954F85">
              <w:rPr>
                <w:rFonts w:ascii="Times New Roman" w:eastAsia="Times New Roman" w:hAnsi="Times New Roman" w:cs="Times New Roman"/>
                <w:sz w:val="24"/>
                <w:szCs w:val="24"/>
                <w:lang w:val="en-US"/>
              </w:rPr>
              <w:t>diarrhoea</w:t>
            </w:r>
            <w:proofErr w:type="spellEnd"/>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DFE6E9F"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South Africa</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4E6A0D4"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16</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EB4C168"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Semi-structured key informant interviews, focus group discussion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76C64D5"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p>
          <w:p w14:paraId="2465261C"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32 FGD participants (32/32 female),</w:t>
            </w:r>
          </w:p>
          <w:p w14:paraId="5773B4C5"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11 key informants</w:t>
            </w:r>
          </w:p>
        </w:tc>
      </w:tr>
      <w:tr w:rsidR="00954F85" w:rsidRPr="00954F85" w14:paraId="098A46CB" w14:textId="77777777" w:rsidTr="009707E3">
        <w:trPr>
          <w:trHeight w:val="75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8485C92"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XZvaH3mk","properties":{"formattedCitation":"[63]","plainCitation":"[63]","noteIndex":0},"citationItems":[{"id":"NL8cF9Iq/PAY1zLi4","uris":["http://zotero.org/users/11757961/items/UFFGMRTD"],"itemData":{"id":1882,"type":"article-journal","abstract":"BACKGROUND: To plan for a community case management (CCM) program after the implementation of the Free Health Care Initiative (FHCI), we assessed health care  seeking for children with diarrhoea, malaria and pneumonia in 4 poor rural  districts in Sierra Leone. METHODS: In July 2010 we undertook a cross-sectional  household cluster survey and qualitative research. Caregivers of children under  five years of age were interviewed about healthcare seeking. We evaluated the  association of various factors with not seeking health care by obtaining adjusted  odds ratios and 95% confidence limits using a multivariable logistic regression  model. Focus groups and in-depth interviews of young mothers, fathers and older  caregivers in 12 villages explored household recognition and response to child  morbidity. RESULTS: The response rate was 93% (n=5951). Over 85% of children were  brought for care for all conditions. However, 10.8% of those with diarrhoea,  36.5% of those with presumed pneumonia and 41.0% of those with fever did not  receive recommended treatment. In the multivariable models, use of traditional  treatments was significantly associated with not seeking outside care for all  three conditions. Qualitative data showed that traditional treatments were used  due to preferences for locally available treatments and barriers to facility care  that remain even after FHCI. CONCLUSION: We found high healthcare seeking rates  soon after the FHCI; however, many children do not receive recommended treatment,  and some are given traditional treatment instead of seeking outside care.  Facility care needs to be improved and the CCM program should target those few  children still not accessing care.","container-title":"BMC Public Health","DOI":"10.1186/1471-2458-13-157","journalAbbreviation":"BMC Public Health","page":"157","title":"Healthcare seeking for diarrhoea, malaria and pneumonia among children in four poor rural districts in Sierra Leone in the context of free health care: results  of a cross-sectional survey.","volume":"13","author":[{"family":"Diaz","given":"Theresa"},{"family":"George","given":"Asha S."},{"family":"Rao","given":"Sowmya R."},{"family":"Bangura","given":"Peter S."},{"family":"Baimba","given":"John B."},{"family":"McMahon","given":"Shannon A."},{"family":"Kabano","given":"Augustin"}],"issued":{"date-parts":[["2013"]]}}}],"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63]</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B1420E1"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lang w:val="en-US"/>
              </w:rPr>
              <w:t xml:space="preserve">Healthcare seeking for </w:t>
            </w:r>
            <w:proofErr w:type="spellStart"/>
            <w:r w:rsidRPr="00954F85">
              <w:rPr>
                <w:rFonts w:ascii="Times New Roman" w:eastAsia="Times New Roman" w:hAnsi="Times New Roman" w:cs="Times New Roman"/>
                <w:sz w:val="24"/>
                <w:szCs w:val="24"/>
                <w:lang w:val="en-US"/>
              </w:rPr>
              <w:t>diarrhoea</w:t>
            </w:r>
            <w:proofErr w:type="spellEnd"/>
            <w:r w:rsidRPr="00954F85">
              <w:rPr>
                <w:rFonts w:ascii="Times New Roman" w:eastAsia="Times New Roman" w:hAnsi="Times New Roman" w:cs="Times New Roman"/>
                <w:sz w:val="24"/>
                <w:szCs w:val="24"/>
                <w:lang w:val="en-US"/>
              </w:rPr>
              <w:t>, malaria and pneumonia among children in four poor rural districts in Sierra Leone in the context of free health care: Results of a cross-sectional survey</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E3E61C1"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Sierra Leone</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A391948"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13</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B8BB5C7"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Focus group discussion, in-depth interviews, follow-up interview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9C945E0"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36 FGDs and 64 IDIs, including 15 follow-up interviews</w:t>
            </w:r>
          </w:p>
        </w:tc>
      </w:tr>
      <w:tr w:rsidR="00954F85" w:rsidRPr="00954F85" w14:paraId="329AAF0E" w14:textId="77777777" w:rsidTr="009707E3">
        <w:trPr>
          <w:trHeight w:val="127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8CA97DD"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lastRenderedPageBreak/>
              <w:fldChar w:fldCharType="begin"/>
            </w:r>
            <w:r w:rsidRPr="00954F85">
              <w:rPr>
                <w:rFonts w:ascii="Times New Roman" w:hAnsi="Times New Roman" w:cs="Times New Roman"/>
                <w:sz w:val="24"/>
                <w:szCs w:val="24"/>
              </w:rPr>
              <w:instrText xml:space="preserve"> ADDIN ZOTERO_ITEM CSL_CITATION {"citationID":"N9g37SmY","properties":{"formattedCitation":"[24]","plainCitation":"[24]","noteIndex":0},"citationItems":[{"id":"NL8cF9Iq/qBYOs1CC","uris":["http://zotero.org/users/11757961/items/Z2BCPKZP"],"itemData":{"id":1869,"type":"article-journal","abstract":"BACKGROUND: Nigeria has one of the highest child mortality rates in the world, with an estimated 750,000 deaths annually among children under age five. The  majority of these deaths are due to pneumonia, malaria, or diarrhea. Many parents  do not seek sick-child care from trained, biomedical providers, contributing to  this high rate of mortality. METHODS: This qualitative study explores factors  enabling or preventing parents from seeking care for sick under-five children in  Nigeria's Kogi and Ebonyi states, including gender-related roles and social  norms. Interviews were conducted with parents of sick under-five children and  service providers, and focus group discussions were held with community leaders  to assess how care-seeking behavior was influenced by four modes from the Colvin  et al. conceptual framework for household decision-making and pathways to care.  These include (1) caregivers' recognition and response to illness, (2) seeking  advice and negotiating access within the family, (3) making use of  community-based treatment options, and (4) accessing biomedical services.  RESULTS: Parents were found to have a general understanding of illness symptoms  but did not always attribute illness to biomedical causes. Intra-household  decision-making processes were shaped by gender dynamics between men and women,  and were found to have great effects on decisions to seek care. Use of  traditional medicine and self-treatment were found to be common first steps in  treatment before turning to the biomedical care system. Once the decision to seek  biomedical care was taken, the route of seeking care varied between seeking care  at chemists and then continuing to health facilities or starting with a health  facility and then accessing prescriptions from a chemist. CONCLUSION: We conclude  that care-seeking decisions do not follow a linear process; that intra-household  decision-making processes particularly among parents should not be underestimated  in addressing sick-child care seeking; and that, given the role of mothers as  primary caregivers, their knowledge in illness recognition and agency in  care-seeking decision-making, and seeking biomedical care, is deserving of future  study.","container-title":"BMC Public Health","DOI":"10.1186/s12889-020-08536-5","issue":"1","journalAbbreviation":"BMC Public Health","page":"746","title":"Understanding factors influencing care seeking for sick children in Ebonyi and Kogi States, Nigeria.","volume":"20","author":[{"family":"Dougherty","given":"Leanne"},{"family":"Gilroy","given":"Kate"},{"family":"Olayemi","given":"Abimbola"},{"family":"Ogesanmola","given":"Omitayo"},{"family":"Ogaga","given":"Felix"},{"family":"Nweze","given":"Chinwe"},{"family":"Banerjee","given":"Joya"},{"family":"Oduenyi","given":"Chioma"},{"family":"Pacqué","given":"Michel"}],"issued":{"date-parts":[["2020"]]}}}],"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24]</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F30C304"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lang w:val="en-US"/>
              </w:rPr>
              <w:t>Understanding factors influencing care seeking for sick children in Ebonyi and Kogi States, Nigeria</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CB64019"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Nigeria</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6C60281"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20</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55AFFA2"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In-depth interviews, focus group discussion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F0DAB91"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60 IDIs,</w:t>
            </w:r>
          </w:p>
          <w:p w14:paraId="3A7B989E"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48-60 FGD participants</w:t>
            </w:r>
          </w:p>
        </w:tc>
      </w:tr>
      <w:tr w:rsidR="00954F85" w:rsidRPr="00954F85" w14:paraId="568CA063" w14:textId="77777777" w:rsidTr="009707E3">
        <w:trPr>
          <w:trHeight w:val="1560"/>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33A74C3"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d7kKYoCk","properties":{"formattedCitation":"[46]","plainCitation":"[46]","noteIndex":0},"citationItems":[{"id":"NL8cF9Iq/ogSmSRU7","uris":["http://zotero.org/users/11757961/items/NVGD6QG6"],"itemData":{"id":1892,"type":"article-journal","abstract":"The literature is growing on the subject of coping strategies. However, with the exception of some work on the promotion of oral rehydration therapy (ORT), very  few studies have examined coping strategies as a response to the ongoing  diarrhoeal disease burden. This is particularly relevant in the case of  self-care, previously documented as the most readily implemented treatment in the  developing world and an increasingly common health behaviour in rural Bangladesh.  This study analysed the socioeconomic factors that influence the adoption of  self-care and the role that varied asset availability plays in relation to  households choosing, or being forced to implement, a coping strategy. Qualitative  methods were used to collect data from three villages in Nilphamari District,  North West Bangladesh, in 2004. The findings produced a detailed picture of asset  availability and its influence on household use of self-care treatment practices.  The strong role of aspects of social capital in building human capital was  highlighted, as well as how these aspects of social capital can assist household  welfare through self-care in times of diarrhoeal disease. In contrast, households  exhibiting weakened social and human capital were more excluded from information  on appropriate self-care treatments. Development agencies and health care  policies might therefore strengthen levels of household resilience to diarrhoeal  disease more cost-effectively by focusing on activities that facilitate self-care  through support of social networks and education channels.","container-title":"Soc Sci Med","DOI":"10.1016/j.socscimed.2006.06.022","issue":"10","journalAbbreviation":"Soc Sci Med","page":"2686-2697","title":"Self-care as a response to diarrhoea in rural Bangladesh: empowered choice or enforced adoption?","volume":"63","author":[{"family":"Edgeworth","given":"Ross"},{"family":"Collins","given":"Andrew E."}],"issued":{"date-parts":[["2006"]]}}}],"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46]</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49E6463"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lang w:val="en-US"/>
              </w:rPr>
              <w:t xml:space="preserve">Self-care as a response to </w:t>
            </w:r>
            <w:proofErr w:type="spellStart"/>
            <w:r w:rsidRPr="00954F85">
              <w:rPr>
                <w:rFonts w:ascii="Times New Roman" w:eastAsia="Times New Roman" w:hAnsi="Times New Roman" w:cs="Times New Roman"/>
                <w:sz w:val="24"/>
                <w:szCs w:val="24"/>
                <w:lang w:val="en-US"/>
              </w:rPr>
              <w:t>diarrhoea</w:t>
            </w:r>
            <w:proofErr w:type="spellEnd"/>
            <w:r w:rsidRPr="00954F85">
              <w:rPr>
                <w:rFonts w:ascii="Times New Roman" w:eastAsia="Times New Roman" w:hAnsi="Times New Roman" w:cs="Times New Roman"/>
                <w:sz w:val="24"/>
                <w:szCs w:val="24"/>
                <w:lang w:val="en-US"/>
              </w:rPr>
              <w:t xml:space="preserve"> in rural Bangladesh: Empowered choice or enforced adoption? Soc Sci Med, 63(10), 2686–2697</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B7DF411"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Bangladesh</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A0922AA"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06</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B83C294"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lang w:val="en-US"/>
              </w:rPr>
              <w:t>Questionnaire, semi-structured interviews and illness narratives, focus group discussion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8CC740A"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8 participants (115/208 female)</w:t>
            </w:r>
          </w:p>
        </w:tc>
      </w:tr>
      <w:tr w:rsidR="00954F85" w:rsidRPr="00954F85" w14:paraId="507EC03C" w14:textId="77777777" w:rsidTr="009707E3">
        <w:trPr>
          <w:trHeight w:val="1470"/>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BF1E070"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iN0l3OHR","properties":{"formattedCitation":"[31]","plainCitation":"[31]","noteIndex":0},"citationItems":[{"id":"NL8cF9Iq/sN0cPVXj","uris":["http://zotero.org/users/11757961/items/8HSJ7YAV"],"itemData":{"id":1891,"type":"article-journal","abstract":"Diarrhoea remains one of the leading killers of young children. A recent meta-analysis demonstrated that a two-week course of zinc tablets once daily  significantly reduces the severity and duration of diarrhoea and mortality in  young children (Bhutta et al., 2000. Therapeutic effects of oral zinc in acute  and persistent diarrhea in children in developing countries: Pooled analysis of  randomized controlled trials. American Journal of Clinical Nutrition, 72(6),  1516-1522). Formative research is being conducted in a number of countries to  prepare for the large-scale promotion of this new treatment. In-depth and  semi-structured interviews with parents, community health workers, and  traditional healers were conducted to examine the household management of  diarrhoea in the Sikasso region of southern Mali in preparation for the  introduction of a short-course of daily zinc for childhood diarrhoea at the  community level. Supporting data from a subsequent household survey are also  presented. Although nearly all parents knew oral rehydration solution (ORS) could  replace lost fluids, its inability to stop diarrhoea caused parents to seek  antibiotics from local markets, traditional medicines or anti-malarials to cure  the illness. The notion of combining multiple treatments to ensure the greatest  therapeutic benefit was prevalent, and modern medicines were often administered  simultaneously with traditional therapies. As parents often deem ORS insufficient  and judge that an additional treatment should be combined with ORS to cure  diarrhoea, the concept of joint therapy of zinc and ORS should be well accepted  in the community. Mothers-in-law and fathers, who play a significant role in  decisions to seek treatment for sick children, as well as traditional healers,  should also be considered when designing new programs to promote zinc.  Similarities with formative research conducted for a previous generation of  diarrhoea control programmes are discussed.","container-title":"Soc Sci Med","DOI":"10.1016/j.socscimed.2006.10.011","issue":"3","journalAbbreviation":"Soc Sci Med","page":"701-712","title":"Home management of childhood diarrhoea in southern Mali--implications for the introduction of zinc treatment.","volume":"64","author":[{"family":"Ellis","given":"Amy A."},{"family":"Winch","given":"Peter"},{"family":"Daou","given":"Zana"},{"family":"Gilroy","given":"Kate E."},{"family":"Swedberg","given":"Eric"}],"issued":{"date-parts":[["2007"]]}}}],"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31]</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93C06CC"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lang w:val="en-US"/>
              </w:rPr>
              <w:t xml:space="preserve">Home management of childhood </w:t>
            </w:r>
            <w:proofErr w:type="spellStart"/>
            <w:r w:rsidRPr="00954F85">
              <w:rPr>
                <w:rFonts w:ascii="Times New Roman" w:eastAsia="Times New Roman" w:hAnsi="Times New Roman" w:cs="Times New Roman"/>
                <w:sz w:val="24"/>
                <w:szCs w:val="24"/>
                <w:lang w:val="en-US"/>
              </w:rPr>
              <w:t>diarrhoea</w:t>
            </w:r>
            <w:proofErr w:type="spellEnd"/>
            <w:r w:rsidRPr="00954F85">
              <w:rPr>
                <w:rFonts w:ascii="Times New Roman" w:eastAsia="Times New Roman" w:hAnsi="Times New Roman" w:cs="Times New Roman"/>
                <w:sz w:val="24"/>
                <w:szCs w:val="24"/>
                <w:lang w:val="en-US"/>
              </w:rPr>
              <w:t xml:space="preserve"> in southern Mali—Implications for the introduction of zinc treatment</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EDD9F58"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Mali</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736C7A4"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07</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B959BCB"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Illness narratives, semi-structured interview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586A3F2"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14 illness narratives,</w:t>
            </w:r>
          </w:p>
          <w:p w14:paraId="094C55A8"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42 interviews</w:t>
            </w:r>
          </w:p>
        </w:tc>
      </w:tr>
      <w:tr w:rsidR="00954F85" w:rsidRPr="00954F85" w14:paraId="2902AF61" w14:textId="77777777" w:rsidTr="009707E3">
        <w:trPr>
          <w:trHeight w:val="1470"/>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9A18C19"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D9inwvx6","properties":{"formattedCitation":"[32]","plainCitation":"[32]","noteIndex":0},"citationItems":[{"id":"NL8cF9Iq/8idEgqKc","uris":["http://zotero.org/users/11757961/items/WBDGUKGW"],"itemData":{"id":1873,"type":"article-journal","abstract":"BACKGROUND: A local perspective on diarrheal illness has been shown to enhance control strategies for diarrheal disease in traditional rural settings. We aimed  to assess caregivers' understandings of childhood general and diarrheal illness,  in one rural community in Vanuatu, to help formulate control strategies for  preventing diarrheal disease. FINDINGS: This was a descriptive study using  qualitative analysis of responses to open-ended questions to provide a fuller  understanding of illness. Thematic analysis with categories derived from medical  anthropology was used to analyse responses and draw conclusions. Twenty-nine  participants were interviewed; 22 were maternal responses, three were traditional  practitioners, two were rural health care workers, one was a spiritual healer and  one had a caregiver role. Respondents categorised illness as biomedical or  traditional. Explanations of illness were enmeshed in and derived from both the  traditional and biomedical system as the illness experience in the child under  their care unfolded. Diarrheal severity influenced treatment selection and  respondents expressed a preference for biomedical assistance. Respondents  articulated a preference for biomedicine as the primary help-seeking resort for  small children. Exclusive reliance on either traditional or biomedical options  was uncommon. Local herbal remedies were the preferred home treatment when  illness was known or mild, while oral rehydration therapy was used when accessing  biomedical practitioners. CONCLUSIONS: Belief about diarrheal illness was  influenced by traditional medicine and biomedicine. New evidence points to a  growing preference for biomedicine as the first choice for severe childhood  diarrheal illness. Diarrheal illness could be countered by maternal hand hygiene  education at the medical dispensary and rural aid post.","container-title":"BMC Res Notes","DOI":"10.1186/s13104-015-1151-7","journalAbbreviation":"BMC Res Notes","page":"189","title":"Ni-Vanuatu health-seeking practices for general health and childhood diarrheal illness: results from a qualitative methods study.","volume":"8","author":[{"family":"File","given":"Karen"},{"family":"McLaws","given":"Mary-Louise"}],"issued":{"date-parts":[["2015"]]}}}],"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32]</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5886DCE"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Ni-Vanuatu health-seeking practices for general health and childhood diarrheal illness: Results from a qualitative methods study</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DE93FB1"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Vanuatu</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83D4A90"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15</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26220F3"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Group and individual interview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996CB50"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9 participants</w:t>
            </w:r>
          </w:p>
        </w:tc>
      </w:tr>
      <w:tr w:rsidR="00954F85" w:rsidRPr="00954F85" w14:paraId="23E5D2F7" w14:textId="77777777" w:rsidTr="009707E3">
        <w:trPr>
          <w:trHeight w:val="178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70EE4B1"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zC4gct9l","properties":{"formattedCitation":"[33]","plainCitation":"[33]","noteIndex":0},"citationItems":[{"id":"NL8cF9Iq/LaWQTZ49","uris":["http://zotero.org/users/11757961/items/6CEJ8QFU"],"itemData":{"id":1879,"type":"article-journal","abstract":"A mixed method approach was used to investigate the treatment of childhood illnesses in Johannesburg and Soweto. In 2004, in-depth interviews were held with  caregivers (n = 5), providers of traditional (n = 6) and Western (n = 6) health  care, as well as 5 focus groups with black caregivers of children under 6 years.  An utilisation-based survey was conducted with 206 black caregivers of children  under 6 years of age at 1 public clinic in Soweto (n = 50), 2 private clinics (n  = 50) in Johannesburg, 2 public hospitals (n = 53) from Johannesburg and Soweto  and 2 traditional healers (n = 53) from Johannesburg and Orange Farm, an informal  settlement on the outskirts of Johannesburg. Caregivers reported how they would  respond to 4 common child health problems. Home treatments would be a common  first resort particularly for diarrhoea (79%, mostly salt and sugar solution) and  constipation (53%). In the case of constipation, the spuit [enema] was cited as a  particularly effective home treatment method, particularly amongst TMP patients.  Approximately 50% of caregivers would access a health care provider as a first  resort for coughs. OTC medicines are commonly used for fever (63%), less-so for  coughs (37%). Overall, higher SES respondents would be more likely to use  over-the-counter (OTC) medicines and less likely than other groups to use home  treatments. Shortages of medicines at clinics and caregiver beliefs about the  efficacy of medicines affect health-care seeking behaviour. Medicines are not  always used as intended or according to instructions and some products such as  household detergents may be used medicinally. As well as the need for improving  facility-readiness for delivering IMCI (Integrated Management of Childhood  Illnesses), the patient-provider relationship is instrumental in improving the  treatment of childhood illnesses.","container-title":"Soc Sci Med","DOI":"10.1016/j.socscimed.2013.05.014","journalAbbreviation":"Soc Sci Med","page":"43-52","title":"\"So they believe that if the baby is sick you must give drugs…\" The importance of medicines in health-seeking behaviour for childhood illnesses in urban South  Africa.","volume":"92","author":[{"family":"Friend-du Preez","given":"Natalie"},{"family":"Cameron","given":"Noël"},{"family":"Griffiths","given":"Paula"}],"issued":{"date-parts":[["2013"]]}}}],"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33]</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1684CF1"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lang w:val="en-US"/>
              </w:rPr>
              <w:t>“</w:t>
            </w:r>
            <w:proofErr w:type="gramStart"/>
            <w:r w:rsidRPr="00954F85">
              <w:rPr>
                <w:rFonts w:ascii="Times New Roman" w:eastAsia="Times New Roman" w:hAnsi="Times New Roman" w:cs="Times New Roman"/>
                <w:sz w:val="24"/>
                <w:szCs w:val="24"/>
                <w:lang w:val="en-US"/>
              </w:rPr>
              <w:t>So</w:t>
            </w:r>
            <w:proofErr w:type="gramEnd"/>
            <w:r w:rsidRPr="00954F85">
              <w:rPr>
                <w:rFonts w:ascii="Times New Roman" w:eastAsia="Times New Roman" w:hAnsi="Times New Roman" w:cs="Times New Roman"/>
                <w:sz w:val="24"/>
                <w:szCs w:val="24"/>
                <w:lang w:val="en-US"/>
              </w:rPr>
              <w:t xml:space="preserve"> they believe that if the baby is </w:t>
            </w:r>
            <w:proofErr w:type="gramStart"/>
            <w:r w:rsidRPr="00954F85">
              <w:rPr>
                <w:rFonts w:ascii="Times New Roman" w:eastAsia="Times New Roman" w:hAnsi="Times New Roman" w:cs="Times New Roman"/>
                <w:sz w:val="24"/>
                <w:szCs w:val="24"/>
                <w:lang w:val="en-US"/>
              </w:rPr>
              <w:t>sick</w:t>
            </w:r>
            <w:proofErr w:type="gramEnd"/>
            <w:r w:rsidRPr="00954F85">
              <w:rPr>
                <w:rFonts w:ascii="Times New Roman" w:eastAsia="Times New Roman" w:hAnsi="Times New Roman" w:cs="Times New Roman"/>
                <w:sz w:val="24"/>
                <w:szCs w:val="24"/>
                <w:lang w:val="en-US"/>
              </w:rPr>
              <w:t xml:space="preserve"> you must give drugs…” The importance of medicines in health-seeking </w:t>
            </w:r>
            <w:proofErr w:type="spellStart"/>
            <w:r w:rsidRPr="00954F85">
              <w:rPr>
                <w:rFonts w:ascii="Times New Roman" w:eastAsia="Times New Roman" w:hAnsi="Times New Roman" w:cs="Times New Roman"/>
                <w:sz w:val="24"/>
                <w:szCs w:val="24"/>
                <w:lang w:val="en-US"/>
              </w:rPr>
              <w:t>behaviour</w:t>
            </w:r>
            <w:proofErr w:type="spellEnd"/>
            <w:r w:rsidRPr="00954F85">
              <w:rPr>
                <w:rFonts w:ascii="Times New Roman" w:eastAsia="Times New Roman" w:hAnsi="Times New Roman" w:cs="Times New Roman"/>
                <w:sz w:val="24"/>
                <w:szCs w:val="24"/>
                <w:lang w:val="en-US"/>
              </w:rPr>
              <w:t xml:space="preserve"> for childhood illnesses in urban South Africa</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95C8FF1"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South Africa</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F0AFAF3"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13</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34A136B"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Focus group discussions, in-depth interview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BD7D339"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5 FGD (all female),</w:t>
            </w:r>
          </w:p>
          <w:p w14:paraId="21CF2C5E"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18 IDIs (18/18 female)</w:t>
            </w:r>
          </w:p>
        </w:tc>
      </w:tr>
      <w:tr w:rsidR="00954F85" w:rsidRPr="00954F85" w14:paraId="54AC0B58" w14:textId="77777777" w:rsidTr="009707E3">
        <w:trPr>
          <w:trHeight w:val="1262"/>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2DB05C7"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FGEGR9jw","properties":{"formattedCitation":"[25]","plainCitation":"[25]","noteIndex":0},"citationItems":[{"id":"NL8cF9Iq/AuOKwUcP","uris":["http://zotero.org/users/11757961/items/UKTSLQ99"],"itemData":{"id":1874,"type":"article-journal","abstract":"We explore how the therapeutic landscape of Bangui, capital of the Central African Republic, shaped and reflected caregivers' home care of childhood  diarrhea. Using interviews, group discussions, and participant observation, we  found that caregivers described several categories of diarrhea, but in practice,  adopted an experimental approach to home diarrheal care. Many managed incertitude  by initially dosing children with street medicines and herbal infusions; they  delayed seeking professional medical care to avoid expenses, observed their  children's symptoms, consulted social networks, and used therapeutic foods. The  logics underpinning these practices emerged from caregivers' conviction that  diarrhea necessitated medical therapy and restricted choices within Bangui's  therapeutic landscape, a consequence of lengthy political economic crisis. This  crisis impoverished Bangui populations, eroded formal health care, and sharpened  religious differences, discouraging care seeking from traditional healers.  Analyses of therapeutic landscapes illuminate why caregivers embraced specific  practices and logics and should guide the elaboration of more effective public  health interventions.","container-title":"Qual Health Res","DOI":"10.1177/1049732315570117","issue":"2","journalAbbreviation":"Qual Health Res","page":"164-175","title":"Home Care of Children With Diarrhea in Bangui's Therapeutic Landscape (Central African Republic).","volume":"26","author":[{"family":"Giles-Vernick","given":"Tamara"},{"family":"Bainilago","given":"Louis"},{"family":"Fofana","given":"Moussa"},{"family":"Bata","given":"Petulla"},{"family":"Vray","given":"Muriel"}],"issued":{"date-parts":[["2016"]]}}}],"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25]</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7797809"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Home care of children with diarrhea in Bangui’s therapeutic landscape (Central African Republic)</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9FEDBD1"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Central African Republic</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143C602"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16</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00FEF7A"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In-depth interviews, focus group discussions, participant observation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E62F05E"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3 IDI (34 caregivers), 3 FDG, 37 participant observations, 7 health personnel, 2 unlicensed drug sellers</w:t>
            </w:r>
          </w:p>
        </w:tc>
      </w:tr>
      <w:tr w:rsidR="00954F85" w:rsidRPr="00954F85" w14:paraId="0A42694D" w14:textId="77777777" w:rsidTr="009707E3">
        <w:trPr>
          <w:trHeight w:val="187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73C1236"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lastRenderedPageBreak/>
              <w:fldChar w:fldCharType="begin"/>
            </w:r>
            <w:r w:rsidRPr="00954F85">
              <w:rPr>
                <w:rFonts w:ascii="Times New Roman" w:hAnsi="Times New Roman" w:cs="Times New Roman"/>
                <w:sz w:val="24"/>
                <w:szCs w:val="24"/>
              </w:rPr>
              <w:instrText xml:space="preserve"> ADDIN ZOTERO_ITEM CSL_CITATION {"citationID":"wvhoySo9","properties":{"formattedCitation":"[47]","plainCitation":"[47]","noteIndex":0},"citationItems":[{"id":"NL8cF9Iq/RpkXwCFC","uris":["http://zotero.org/users/11757961/items/MA75S23N"],"itemData":{"id":1888,"type":"article-journal","abstract":"INTRODUCTION: Viral gastroenteritis with dehydration is one of the most frequent reasons for visits to pediatric emergency departments (ED). Parental intervention  before presentation to the ED can make a significant difference in the course of  a child's illness. There is a discrepancy between medical knowledge of  dehydration and parental fears and understanding. This project is part of a  larger program of research developing an educational tool for parents of  preschoolers with diarrhea, vomiting, and dehydration. The primary objective was  to develop an interview guide. From initial data, the researchers explored  parental motivations for bringing their children to the ED. METHODS: Ten families  were recruited after their visit to a pediatric ED in the fall of 2007. Included  were families of children younger than 4 years who experienced vomiting,  diarrhea, and dehydration. Interviews were conducted over the telephone and were  transcribed. The interview guide was edited in an iterative process. RESULTS:  Thematic analysis focused on parents' decision to take their child to the ED.  Making the decision to take a child to the ED is a complex process for parents.  This decision involves expectations developed from community-level, family-level,  and child factors. Issues of access to care affect parents' decision, including  perceived level of urgency, travel time, and modes of transport available.  CONCLUSIONS: A framework is proposed, which outlines the most important factors  our sample of parents reported when deciding whether to take their ill child to  the ED. The interview guide developed will facilitate collection of further  information.","container-title":"Pediatr Emerg Care","DOI":"10.1097/pec.0b013e3181d6d9de","issue":"4","journalAbbreviation":"Pediatr Emerg Care","page":"251-256","title":"\"My child can't keep anything down!\" Interviewing parents who bring their preschoolers to the emergency department for diarrhea, vomiting, and dehydration.","volume":"26","author":[{"family":"Graham","given":"Jennifer M."},{"family":"Fitzpatrick","given":"Eleanor A."},{"family":"Black","given":"Karen J. L."}],"issued":{"date-parts":[["2010"]]}}}],"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47]</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6937EAF"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My child can’t keep anything down!” Interviewing parents who bring their preschoolers to the emergency department for diarrhea, vomiting, and dehydration</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36FA39D"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Canada</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CE4A609"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10</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AC2859A"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In-depth interview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38C5916"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10 families</w:t>
            </w:r>
          </w:p>
        </w:tc>
      </w:tr>
      <w:tr w:rsidR="00954F85" w:rsidRPr="00954F85" w14:paraId="2077EBE0" w14:textId="77777777" w:rsidTr="009707E3">
        <w:trPr>
          <w:trHeight w:val="1350"/>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0CE6D50"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Q6ljVeH9","properties":{"formattedCitation":"[26]","plainCitation":"[26]","noteIndex":0},"citationItems":[{"id":"NL8cF9Iq/PShTADPS","uris":["http://zotero.org/users/11757961/items/2W3GZ9LW"],"itemData":{"id":1887,"type":"article-journal","abstract":"This paper presents the findings of a study to assess patterns in local knowledge of and response to water quality and waterborne diseases in relation to seasonal  changes in the Niger River Inland Delta. The study draws on field data collected  in four villages along the Niger River in the Mopti region of Mali during  September 2008. The major findings suggest: (1) water use behaviors and diarrheal  disease management are influenced by the tremendous seasonal fluctuations in the  riverine environment; (2) local awareness of the relationship between poor water  quality, oral-fecal disease transmission, and waterborne disease is low; (3)  interventions to mitigate the high incidence of childhood diarrhea and degraded  water quality are limited by ongoing socio-economic, cultural, and environmental  factors; and (4) women's level of health knowledge is socially and culturally  dependent.","container-title":"Health Place","DOI":"10.1016/j.healthplace.2010.10.002","issue":"2","journalAbbreviation":"Health Place","page":"449-457","title":"Water quality and waterborne disease in the Niger River Inland Delta, Mali: a study of local knowledge and response.","volume":"17","author":[{"family":"Halvorson","given":"Sarah J."},{"family":"Williams","given":"Ashley L."},{"family":"Ba","given":"Sidy"},{"family":"Dunkel","given":"Florence V."}],"issued":{"date-parts":[["2011"]]}}}],"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26]</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A4474B2"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Water quality and waterborne disease in the Niger River Inland Delta, Mali: A study of local knowledge and response</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F3DBA50"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Mali</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E216D3F"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11</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368F018"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Semi-structured interview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BCF72E7"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60 interviews (60/60 female)</w:t>
            </w:r>
          </w:p>
        </w:tc>
      </w:tr>
      <w:tr w:rsidR="00954F85" w:rsidRPr="00954F85" w14:paraId="0AB4C0F1" w14:textId="77777777" w:rsidTr="009707E3">
        <w:trPr>
          <w:trHeight w:val="124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3A0AFB1"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e1TsolF9","properties":{"formattedCitation":"[48]","plainCitation":"[48]","noteIndex":0},"citationItems":[{"id":"NL8cF9Iq/t7cyMBCJ","uris":["http://zotero.org/users/11757961/items/48E99NRA"],"itemData":{"id":1875,"type":"article-journal","abstract":"Enteric illness associated with foodborne and waterborne disease is thought to be common in some Canadian Indigenous communities. This study aimed to understand  the lived experience of acute gastrointestinal illness (AGI), including symptoms  and severity, perceived causes, and healthcare seeking behaviors of AGI in the  small Inuit community of Rigolet, Canada. A concurrent mixed quantitative and  qualitative methods design was used. Two cross-sectional retrospective surveys  provided quantitative data to examine self-reported AGI symptoms and the  distribution of potential risk factors in the community. Qualitative data from  in-depth interviews with one-third of AGI cases were analyzed using a  constant-comparative method to describe symptoms and severity, identify perceived  risk factors, and explore health seeking behavior of AGI in Rigolet. Of the  survey respondents reporting AGI, most reported symptoms of diarrhea without  vomiting, followed by diarrhea with vomiting, and vomiting without diarrhea. The  most common secondary symptoms included stomach cramps and abdominal pain,  nausea, and extreme tiredness. Community members identified potential risk  factors for AGI that reflect the epidemiology triad (host, agent, and  environmental factors), including hygiene, retail food, tap water, boil water  advisories, and personal stress. Risk aversion and healthcare seeking behaviors  reflected the core constructs of the Health Belief Model (perceived  susceptibility, severity, and benefits and barriers to action). Understanding  community experience, perspectives, and beliefs related to AGI is useful for  public health practitioners and health care providers. This information is  important especially considering the relatively high estimated burden of AGI and  the relatively low healthcare seeking behaviors in some Indigenous communities  compared to national estimates. Moreover, the mixed-methods approach used to  understand the burden of AGI could be extended to other health research in  Indigenous contexts.","container-title":"Soc Sci Med","DOI":"10.1016/j.socscimed.2014.12.011","journalAbbreviation":"Soc Sci Med","page":"86-98","title":"Lived experience of acute gastrointestinal illness in Rigolet, Nunatsiavut: \"just suffer through it\".","volume":"126","author":[{"family":"Harper","given":"Sherilee L."},{"family":"Edge","given":"Victoria L."},{"family":"Ford","given":"James"},{"family":"Thomas","given":"M. Kate"},{"family":"McEwen","given":"Scott A."}],"issued":{"date-parts":[["2015"]]}}}],"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48]</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680DF6F"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Lived experience of acute gastrointestinal illness in Rigolet, Nunatsiavut: “Just suffer through it”</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9087FC4"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Canada</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61A3EE6"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15</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7EBB5F9"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In-depth interview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8B1090C"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9 interviews (6/9 female)</w:t>
            </w:r>
          </w:p>
        </w:tc>
      </w:tr>
      <w:tr w:rsidR="00954F85" w:rsidRPr="00954F85" w14:paraId="75533D08" w14:textId="77777777" w:rsidTr="009707E3">
        <w:trPr>
          <w:trHeight w:val="124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35A9E23" w14:textId="77777777" w:rsidR="00954F85" w:rsidRPr="00954F85" w:rsidRDefault="00954F85" w:rsidP="00954F85">
            <w:pPr>
              <w:widowControl w:val="0"/>
              <w:spacing w:line="240" w:lineRule="auto"/>
              <w:jc w:val="center"/>
              <w:rPr>
                <w:rFonts w:ascii="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cZbCxF1K","properties":{"formattedCitation":"[62]","plainCitation":"[62]","noteIndex":0},"citationItems":[{"id":"NL8cF9Iq/Qf4K0L6U","uris":["http://zotero.org/users/11757961/items/HM7CAVLT"],"itemData":{"id":3961,"type":"article-journal","abstract":"Background:\nAcute gastroenteritis (AGE) in children is a leading cause of emergency department (ED) visits, resulting in substantial health care costs and stress for families and caregivers. The majority of pediatric AGE cases are caused by viral infections and can be managed at home using strategies to prevent dehydration. To increase knowledge of, and support health decision-making for, pediatric AGE, we developed a knowledge translation (KT) tool (fully automated web-based whiteboard animation video).\n\nObjective:\nThe aim of this study was to assess the potential effectiveness of the web-based KT tool in terms of knowledge, health care decision-making, use of resources, and perceived benefit and value.\n\nMethods:\nA convenience sample of parents was recruited between December 18, 2020, and August 10, 2021. Parents were recruited in the ED of a pediatric tertiary care hospital and followed for up to 14 days after the ED visit. The eligibility criteria included parent or legal guardian of a child aged &lt;16 years presenting to the ED with an acute episode of diarrhea or vomiting, ability to communicate in English, and agreeable to follow-up via email. Parents were randomized to receive the web-based KT tool (intervention) about AGE or a sham video (control) during their ED visit. The primary outcome was knowledge assessed before the intervention (baseline), immediately after the intervention, and at follow-up 4 to 14 days after ED discharge. Other outcomes included decision regret, health care use, and KT tool usability and satisfaction. The intervention group participants were invited to participate in a semistructured interview to gather additional feedback about the KT tool.\n\nResults:\nA total of 103 parents (intervention: n=51, 49.5%, and control: n=52, 50.5%) completed the baseline and postintervention assessments. Of these 103 parents, 78 (75.7%; intervention: n=36, 46%, and control: n=42, 54%) completed the follow-up questionnaire. Knowledge scores after the intervention (mean 8.5, SD 2.6 vs mean 6.3, SD 1.7; P&lt;.001) and at follow-up (mean 9.1, SD 2.7 vs mean 6.8, SD 1.6; P&lt;.001) were significantly higher in the intervention group. After the intervention, parents in the intervention group reported greater confidence in knowledge than those in the control group. No significant difference in decision regret was found at any time point. Parents rated the KT tool higher than the sham video across 5 items assessing usability and satisfaction.\n\nConclusions:\nThe web-based KT tool improved parental knowledge about AGE and confidence in their knowledge, which are important precursors to behavior change. Further research is needed into understanding what information and delivery format as well as other factors influence parents’ decision-making regarding their child’s health.","container-title":"JMIR Formative Research","DOI":"10.2196/45276","title":"Web-Based Knowledge Translation Tool About Pediatric Acute Gastroenteritis for Parents: Pilot Randomized Controlled Trial","URL":"https://www-ncbi-nlm-nih-gov.libproxy.temple.edu/pmc/articles/PMC10251226/","volume":"7","author":[{"family":"Hartling","given":"Lisa"},{"family":"Elliott","given":"Sarah A."},{"family":"Munan","given":"Matthew"},{"family":"Scott","given":"Shannon D."}],"accessed":{"date-parts":[["2024",9,19]]},"issued":{"date-parts":[["2023",2,23]]}}}],"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noProof/>
                <w:sz w:val="24"/>
                <w:szCs w:val="24"/>
              </w:rPr>
              <w:t>[62]</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6719495"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Web-Based Knowledge Translation Tool About Pediatric Acute Gastroenteritis for Parents: Pilot Randomized Controlled Trial</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E5DF93C"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Canada</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62F5C38"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23</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1F1BFFC"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Semi-structured qualitative interview</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25F191C"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12 interviews</w:t>
            </w:r>
          </w:p>
        </w:tc>
      </w:tr>
      <w:tr w:rsidR="00954F85" w:rsidRPr="00954F85" w14:paraId="465870F8" w14:textId="77777777" w:rsidTr="009707E3">
        <w:trPr>
          <w:trHeight w:val="2100"/>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5595166"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vkGMAHeh","properties":{"formattedCitation":"[60]","plainCitation":"[60]","noteIndex":0},"citationItems":[{"id":"NL8cF9Iq/c4eepjWX","uris":["http://zotero.org/users/11757961/items/Q2NRTPVN"],"itemData":{"id":1901,"type":"article-journal","abstract":"Objectives Interventions that promote appropriate care-seeking for severely ill children have the potential to substantially reduce child mortality in developing countries, but little is known about the best approach to address the issue. This paper explores the relative importance of illness recognition as a barrier to care-seeking and the feasibility and potential impact of improving recognition. Methods The study combined qualitative and quantitative methods including in-depth interviews exploring the local illness classification system, a Rapid Anthropological Assessment (RAA) recording narratives of recent episodes of child illness and a survey designed to test the hypotheses that emerged from the RAA. Results Several danger symptoms were not recognized by caregivers. There were recognition problems which may not be feasibly addressed in an intervention. Other significant care-seeking barriers included classifying certain illnesses as ‘not-for-hospital’ and untreatable by modern medicine; problems of access; and frequent use of traditional medicines. Conclusion The recognition component of any care-seeking intervention should identify the type of recognition problem present in the community. Many of the care-seeking barriers identified in the study revolved around the local illness classification system, which should be explored and built on as part of any care-seeking intervention.","container-title":"Tropical Medicine &amp; International Health","DOI":"10.1046/j.1365-3156.2003.01058.x","issue":"7","journalAbbreviation":"Tropical Medicine &amp; International Health","page":"668-676","title":"Recognizing childhood illnesses and their traditional explanations: exploring options for care-seeking interventions in the context of the IMCI strategy in rural Ghana","volume":"8","author":[{"family":"Hill","given":"Zelee"},{"family":"Kendall","given":"Carl"},{"family":"Arthur","given":"Paul"},{"family":"Kirkwood","given":"Betty"},{"family":"Adjei","given":"Eunice"}],"issued":{"date-parts":[["2003"]]}}}],"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60]</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E946257"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Recognizing childhood illnesses and their traditional explanations: Exploring options for care-seeking interventions in the context of the IMCI strategy in rural Ghana</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D8D647E"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Ghana</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4551B26"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03</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FFF77CA"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In-depth interviews, semi-structured interview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6A36B4F"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58 IDIs, 60 semi-structured interviews</w:t>
            </w:r>
          </w:p>
        </w:tc>
      </w:tr>
      <w:tr w:rsidR="00954F85" w:rsidRPr="00954F85" w14:paraId="1FCA5AFE" w14:textId="77777777" w:rsidTr="009707E3">
        <w:trPr>
          <w:trHeight w:val="2100"/>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9F2A792" w14:textId="77777777" w:rsidR="00954F85" w:rsidRPr="00954F85" w:rsidRDefault="00954F85" w:rsidP="00954F85">
            <w:pPr>
              <w:widowControl w:val="0"/>
              <w:spacing w:line="240" w:lineRule="auto"/>
              <w:jc w:val="center"/>
              <w:rPr>
                <w:rFonts w:ascii="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x5X2I3bj","properties":{"formattedCitation":"[52]","plainCitation":"[52]","noteIndex":0},"citationItems":[{"id":"NL8cF9Iq/qrpX6xhM","uris":["http://zotero.org/users/11757961/items/ZIQXFABB"],"itemData":{"id":3951,"type":"article-journal","abstract":"Background\nUnderstanding health-seeking behaviors of caregivers is important to reduce child mortality. Several factors influence decision-making related to childhood illnesses.\n\nObjective\nThe objective of this study was to gather caretaker narratives to develop a comprehensive understanding of the context and process of caregiving at household level during all stages of an episode of diarrhea and pneumonia in children &lt;5.\n\nMethods\nUsing a narrative interview approach, stories from caregivers of children &lt;5 were collected from a rural district in Sindh Pakistan. Eleven households with children &lt;5 were randomly selected and purposive sampling was done to interview 20 caregivers. All data collection was conducted privately in participants’ homes and informed consent taken. Manual content analysis was carried out by three independent researchers and emerging themes drawn.\n\nResults\nThe role of joint family system is integral in making decisions and the child’s paternal grandmother, is an important and trusted source of information regarding child sickness in the household. They often promote home remedies with considerable authority prior to formal consultation with the health care system. Caregivers were generally dissatisfied with doctors in the public sector who were perceived to be providing free consultation with a poor quality of care and long waiting time as compared to private doctors. Financial considerations and child support were favorably addressed in households with a joint family system.\n\nConclusion\nThe joint family system provides a strong support system, but also tends to reduce parental autonomy in decision-making and delay first contact with formal health providers. Prevalent home remedies, and authority of elders in the family influence management practices. Interventions for reducing improving child mortality should be cognizant of the context of decision-making and social influences at the household level.","container-title":"Journal of Multidisciplinary Healthcare","DOI":"10.2147/JMDH.S417102","ISSN":"1178-2390","journalAbbreviation":"J Multidiscip Healthc","note":"PMID: 38034877\nPMCID: PMC10683648","page":"3629-3640","source":"PubMed Central","title":"Listening to Caregivers: Narratives of Health Seeking for Children Under Five with Pneumonia and Diarrhea: Insights from the NIGRAAN Trial in Pakistan","title-short":"Listening to Caregivers","volume":"16","author":[{"family":"Huda","given":"Maryam"},{"family":"Rabbani","given":"Fauziah"},{"family":"Shipton","given":"Leah"},{"family":"Aftab","given":"Wafa"},{"family":"Khan","given":"Kausar S"},{"family":"Marini","given":"Maria Giulia"}],"issued":{"date-parts":[["2023",11,24]]}}}],"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noProof/>
                <w:sz w:val="24"/>
                <w:szCs w:val="24"/>
              </w:rPr>
              <w:t>[52]</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D135ED5"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Listening to Caregivers: Narratives of Health Seeking for Children Under Five with Pneumonia and Diarrhea: Insights from the NIGRAAN Trial in Pakistan</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B2A0690"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23</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64AC5D0"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Pakistan</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D938E03"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In-depth interview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0BBCD93"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 interviews (13/20 female)</w:t>
            </w:r>
          </w:p>
        </w:tc>
      </w:tr>
      <w:tr w:rsidR="00954F85" w:rsidRPr="00954F85" w14:paraId="6F33897C" w14:textId="77777777" w:rsidTr="009707E3">
        <w:trPr>
          <w:trHeight w:val="2100"/>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1118CE7"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lastRenderedPageBreak/>
              <w:fldChar w:fldCharType="begin"/>
            </w:r>
            <w:r w:rsidRPr="00954F85">
              <w:rPr>
                <w:rFonts w:ascii="Times New Roman" w:hAnsi="Times New Roman" w:cs="Times New Roman"/>
                <w:sz w:val="24"/>
                <w:szCs w:val="24"/>
              </w:rPr>
              <w:instrText xml:space="preserve"> ADDIN ZOTERO_ITEM CSL_CITATION {"citationID":"a2k2ai18uui","properties":{"formattedCitation":"[57]","plainCitation":"[57]","noteIndex":0},"citationItems":[{"id":10501,"uris":["http://zotero.org/groups/5370600/items/NDMHBLGW"],"itemData":{"id":10501,"type":"article-journal","abstract":"To better understand healthcare use for diarrhoea and dysentery in Nha Trang, Viet Nam, qualitative interviews with community residents and dysentery case studies were conducted. Findings were supplemented by a quantitative survey which asked respondents which healthcare provider their household members would use for diarrhoea or dysentery. A clear pattern of healthcare-seeking behaviours among 433 respondents emerged. More than half of the respondents self-treated initially. Medication for initial treatment was purchased from a pharmacy or with medication stored at home. Traditional home treatments were also widely used. If no improvement occurred or the symptoms were perceived to be severe, individuals would visit a healthcare facility. Private medical practitioners are playing a steadily increasing role in the Vietnamese healthcare system. Less than a quarter of diarrhoea patients initially used government healthcare providers at commune health centres, polyclinics, and hospitals, which are the only sources of data for routine public-health statistics. Given these healthcare-use patterns, reported rates could significantly underestimate the real disease burden of dysentery and diarrhoea.","container-title":"Journal of Health, Population and Nutrition","ISSN":"1606-0997","issue":"2","note":"publisher: icddr,b","page":"139-149","source":"JSTOR","title":"Healthcare Use for Diarrhoea and Dysentery in Actual and Hypothetical Cases, Nha Trang, Viet Nam","volume":"22","author":[{"family":"Kaljee","given":"Linda M."},{"family":"Thiem","given":"Vu Dinh"},{"family":"Seidlein","given":"Lorenz","non-dropping-particle":"von"},{"family":"Genberg","given":"Becky L."},{"family":"Canh","given":"Do Gia"},{"family":"Tho","given":"Le Huu"},{"family":"Minh","given":"Truong Tan"},{"family":"Thoa","given":"Le Thi Kim"},{"family":"Clemens","given":"John D."},{"family":"Trach","given":"Dang Duc"}],"issued":{"date-parts":[["2004"]]}}}],"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57]</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9575077"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lang w:val="en-US"/>
              </w:rPr>
              <w:t xml:space="preserve">Healthcare Use for </w:t>
            </w:r>
            <w:proofErr w:type="spellStart"/>
            <w:r w:rsidRPr="00954F85">
              <w:rPr>
                <w:rFonts w:ascii="Times New Roman" w:eastAsia="Times New Roman" w:hAnsi="Times New Roman" w:cs="Times New Roman"/>
                <w:sz w:val="24"/>
                <w:szCs w:val="24"/>
                <w:lang w:val="en-US"/>
              </w:rPr>
              <w:t>Diarrhoea</w:t>
            </w:r>
            <w:proofErr w:type="spellEnd"/>
            <w:r w:rsidRPr="00954F85">
              <w:rPr>
                <w:rFonts w:ascii="Times New Roman" w:eastAsia="Times New Roman" w:hAnsi="Times New Roman" w:cs="Times New Roman"/>
                <w:sz w:val="24"/>
                <w:szCs w:val="24"/>
                <w:lang w:val="en-US"/>
              </w:rPr>
              <w:t xml:space="preserve"> and Dysentery in Actual and Hypothetical Cases, Nha Trang, Viet Nam</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5B690D6"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Vietnam</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7DF5700"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04</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E19A58B"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Semi-structured interviews included the use of an interview guide and vignettes, and case studie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8F099CA"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109 interviews (63/109 female)</w:t>
            </w:r>
          </w:p>
          <w:p w14:paraId="5148C17C"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14 case studies (12/14 female)</w:t>
            </w:r>
          </w:p>
        </w:tc>
      </w:tr>
      <w:tr w:rsidR="00954F85" w:rsidRPr="00954F85" w14:paraId="4BE0167D" w14:textId="77777777" w:rsidTr="009707E3">
        <w:trPr>
          <w:trHeight w:val="30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72E5947" w14:textId="77777777" w:rsidR="00954F85" w:rsidRPr="00954F85" w:rsidRDefault="00954F85" w:rsidP="00954F85">
            <w:pPr>
              <w:widowControl w:val="0"/>
              <w:spacing w:line="240" w:lineRule="auto"/>
              <w:jc w:val="center"/>
              <w:rPr>
                <w:rFonts w:ascii="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oYpXgczM","properties":{"formattedCitation":"[58]","plainCitation":"[58]","noteIndex":0},"citationItems":[{"id":"NL8cF9Iq/uvgkERHe","uris":["http://zotero.org/users/11757961/items/89D6XPCL"],"itemData":{"id":3960,"type":"article-journal","abstract":"Background: Rotavirus (RV) induced diarrhea led to hospitalization and mortality prior to the introduction of the rotavirus vaccine (RVV). The estimated RVV coverage was 86% in children less than one year of age in Pakistan.\nObjectives: To determine the difference in the number of diarrheal episodes among children who received and who did not receive RVV, along with the parental and physician’s perspectives on the barriers toward RV im­ munization in children aged less than 1 year in Karachi, Pakistan.\nMethods: A mixed-methods study design was conducted in three Primary Healthcare (PHC) private clinics located in different districts of Karachi, Pakistan. Data for RVV status and diarrheal episodes were collected, from medical records in June 2020 for children born between October 2019 to March 2020. Three In-depth Interviews (IDIs) with physicians and three focus group discussions (FGDs) with mothers were conducted for information on awareness and approach towards diarrhea, knowledge, and acceptance of RVV, and barriers towards RV immunization.\nResults: A total of 430 infants visited the three PHC centres coded as A (n = 144), B (n = 146), and C (n = 140). The mean age of infants was 2.6 ± 0.2 months, 49.5 % were males and 87 (20.2 %) were partial/not vaccinated for RV. Reported diarrheal episodes were 104 (24.2 %), and of these 76 (73.1 %) were partially or not vacci­ nated, and 83 (79.8 %) were stunted. Recorded diarrhea was significantly associated with partial/not vaccinated status (p &lt; 0.001), stunting (p &lt; 0.001), and by PHC centre location (p &lt; 0.001). PHC-C had the lowest per­ centage of reported diarrhea, stunting, and non/partially vaccinated status. Qualitative study (FGDs) showed that mothers had lack of awareness and knowledge on the prevention of diarrhea by RVV. Physicians’ IDIs pointed towards a lack of sufficient training on RVV.\nConclusion: Diarrheal episodes in infants were associated with partial or unvaccinated for RVV, low nutritional status, and areas of residence. Low levels of knowledge and awareness in caretakers and lack of training for RVV in PHC physicians were perceived as barriers in controlling diarrheal diseases.","container-title":"Vaccine","DOI":"10.1016/j.vaccine.2024.05.012","ISSN":"0264410X","issue":"19","journalAbbreviation":"Vaccine","language":"en","page":"4022-4029","source":"DOI.org (Crossref)","title":"Role of rotavirus vaccine in reducing diarrheal episodes in infants visiting private primary health care clinics in Karachi, Pakistan: A mixed-methods study","title-short":"Role of rotavirus vaccine in reducing diarrheal episodes in infants visiting private primary health care clinics in Karachi, Pakistan","volume":"42","author":[{"family":"Karim","given":"Sehrish"},{"family":"Rehana Siddiqui","given":"Amna"},{"family":"Karim","given":"Nurose"},{"family":"Pradhan","given":"Nousheen Akber"},{"family":"Azam","given":"Iqbal"},{"family":"Farrukh Qazi","given":"Muhammad"}],"issued":{"date-parts":[["2024",7]]}}}],"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noProof/>
                <w:sz w:val="24"/>
                <w:szCs w:val="24"/>
              </w:rPr>
              <w:t>[58]</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823BC9B"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lang w:val="en-US"/>
              </w:rPr>
              <w:t>Role of rotavirus vaccine in reducing diarrheal episodes in infants visiting private primary health care clinics in Karachi, Pakistan: A mixed-methods study.</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E07488B"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Pakistan</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876EC38"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24</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550CD26"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In-depth interviews, focus group discussions with mother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7DB1C79"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3 IDIs, 18 FGD participants (18/18 female)</w:t>
            </w:r>
          </w:p>
        </w:tc>
      </w:tr>
      <w:tr w:rsidR="00954F85" w:rsidRPr="00954F85" w14:paraId="71A16176" w14:textId="77777777" w:rsidTr="009707E3">
        <w:trPr>
          <w:trHeight w:val="1950"/>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ECB8CA7"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ajqogmnqig","properties":{"formattedCitation":"[30]","plainCitation":"[30]","noteIndex":0},"citationItems":[{"id":11078,"uris":["http://zotero.org/groups/5370600/items/GKXSMXQM"],"itemData":{"id":11078,"type":"article-journal","abstract":"The aim of this study was to describe perceptions and beliefs about childhood diarrhoea in a rural South African area. A further aim was to describe mismatches with medical concepts that may influence quality of diarrhoea care and validity of population-based diarrhoea research. This was a descriptive study carried out in a rural district of KwaZulu/Natal, South Africa. Using a validated ethnographic method information was compiled from semi-structured interviews, card sorting exercises, case histories, and focus group discussions with 29 caregivers in total. Description of locally perceived diarrhoea types, signs, symptoms, causes and actions taken were recorded.Eleven ‘local types of diarrhoea’ were identified, which were classified into three categories: (A) natural causation, (B) supernatural causation, and (C) caused by ‘germs’ or change in diet. Conceptual mismatches included: (1) not all conditions with frequent or watery stools were perceived as diarrhoea; (2) hygiene was considered irrelevant in the causation of A and B; (3) signs of dehydration were not always attributed to loss of fluid; (4) medical care and oral rehydration therapy were considered useless in B; (5) potentially harmful treatments, such as herbal enemas, are always preferred in B, sometimes in A. These mismatches carry the potential to hamper health promotion, predispose to delayed and poor care and may lead to selection bias, under- and misreporting and poor compliance in research.This study highlights the discrepancies in concepts between medically trained and local people regarding the nature of childhood diarrhoea, the rationale behind care-seeking behaviour, and what can be expected from proposed interventions. Taking these discrepancies into account is not only essential to programmatic success and continued support but also for epidemiological surveys.","container-title":"Journal of Tropical Pediatrics","DOI":"10.1093/tropej/50.2.82","ISSN":"0142-6338","issue":"2","journalAbbreviation":"Journal of Tropical Pediatrics","page":"82-89","source":"Silverchair","title":"Local Beliefs about Childhood Diarrhoea: Importance for Healthcare and Research","title-short":"Local Beliefs about Childhood Diarrhoea","volume":"50","author":[{"family":"Kauchali","given":"Shuaib"},{"family":"Rollins","given":"Nigel"},{"family":"Van den Broeck","given":"Jan"}],"issued":{"date-parts":[["2004",4,1]]}}}],"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30]</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1DFDB4E"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lang w:val="en-US"/>
              </w:rPr>
              <w:t xml:space="preserve">Local Beliefs about Childhood </w:t>
            </w:r>
            <w:proofErr w:type="spellStart"/>
            <w:r w:rsidRPr="00954F85">
              <w:rPr>
                <w:rFonts w:ascii="Times New Roman" w:eastAsia="Times New Roman" w:hAnsi="Times New Roman" w:cs="Times New Roman"/>
                <w:sz w:val="24"/>
                <w:szCs w:val="24"/>
                <w:lang w:val="en-US"/>
              </w:rPr>
              <w:t>Diarrhoea</w:t>
            </w:r>
            <w:proofErr w:type="spellEnd"/>
            <w:r w:rsidRPr="00954F85">
              <w:rPr>
                <w:rFonts w:ascii="Times New Roman" w:eastAsia="Times New Roman" w:hAnsi="Times New Roman" w:cs="Times New Roman"/>
                <w:sz w:val="24"/>
                <w:szCs w:val="24"/>
                <w:lang w:val="en-US"/>
              </w:rPr>
              <w:t>: Importance for Healthcare and Research</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3ED03BF"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South Africa</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6B58A02"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04</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D7C3D7A"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In-depth interviews, focus group discussions, card sorting exercises, case historie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24F477C"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 xml:space="preserve"> 16 interviews (9/16 female), 5 card sorting participants, 13</w:t>
            </w:r>
          </w:p>
          <w:p w14:paraId="16765BE8"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 xml:space="preserve">case histories (13/13 female), </w:t>
            </w:r>
          </w:p>
          <w:p w14:paraId="55B0906C"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6 focus group participants</w:t>
            </w:r>
          </w:p>
        </w:tc>
      </w:tr>
      <w:tr w:rsidR="00954F85" w:rsidRPr="00954F85" w14:paraId="6205005A" w14:textId="77777777" w:rsidTr="009707E3">
        <w:trPr>
          <w:trHeight w:val="39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724F117"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6msuAnY8","properties":{"formattedCitation":"[34]","plainCitation":"[34]","noteIndex":0},"citationItems":[{"id":"NL8cF9Iq/CD3wBIXc","uris":["http://zotero.org/users/11757961/items/JAQXSMCB"],"itemData":{"id":1900,"type":"article-journal","abstract":"In the Democratic Republic of Congo, 43% of children under 5 years of age suffer from stunting, and the majority (60%) of children, 6–59 months of age, are anaemic. Malaria, acute respiratory infections, and diarrheal diseases are common among children less than 5 years of age, with 31% of children 6–59 months affected by malaria. This qualitative implementation science study aimed to identify gaps and opportunities available to strengthen service delivery of nutrition within integrated community case management (iCCM) at the health facility and community level in Tshopo Province, Democratic Republic of Congo, through the following objectives: (a) examine cultural beliefs and perceptions of infant and young child feeding (IYCF) and child illness, (b) explore the perspectives and knowledge of facility-based and community-based health providers on nutrition and iCCM, and (c) gain an understanding of the influence of key family and community members on IYCF and care-seeking practices. This study involved in-depth interviews with mothers of children under 5 years of age (n = 48), grandmothers (n = 20), fathers (n = 21), facility-based providers (n = 18), and traditional healers (n = 20) and eight focus group discussions with community health workers. Study findings reveal most mothers reported diminished quantity and quality of breastmilk linked to child/maternal illness, inadequate maternal diet, and feedings spaced too far apart. Mothers' return to work in the field led to early introduction of foods prior to 6 months of age, impeding exclusive breastfeeding. Moreover, children's diets are largely limited in frequency and diversity with small quantities of foods fed. Most families seek modern and traditional medicine to remedy child illness, dependent on type of disease, its severity, and cost. Traditional healers are the preferred source of information for families on certain child illnesses and breastmilk insufficiency. Community health workers often refer and accompany families to the health centre, yet are underutilized for nutrition counselling, which is infrequently given. Programme recommendations are to strengthen health provider capacity to counsel on IYCF and iCCM while equipping health workers with updated social and behavior change communication (SBCC) materials and continued supportive supervision. In addition, targeting key influencers to encourage optimal IYCF practices is needed through community and mother support groups. Finally, exploring innovative ways to work with traditional healers, to facilitate referrals for sick/malnourished children and provide simple nutrition advice for certain practices (i.e., breastfeeding), would aid in strengthening nutrition within iCCM.","container-title":"Maternal &amp; Child Nutrition","DOI":"10.1111/mcn.12725","issue":"S1","journalAbbreviation":"Maternal &amp; Child Nutrition","page":"e12725","title":"Strengthening nutrition services within integrated community case management (iCCM) of childhood illnesses in the Democratic Republic of Congo: Evidence to guide implementation","volume":"15","author":[{"family":"Kavle","given":"Justine A."},{"family":"Pacqué","given":"Michel"},{"family":"Dalglish","given":"Sarah"},{"family":"Mbombeshayi","given":"Evariste"},{"family":"Anzolo","given":"Jimmy"},{"family":"Mirindi","given":"Janvier"},{"family":"Tosha","given":"Maphie"},{"family":"Safari","given":"Octave"},{"family":"Gibson","given":"Lacey"},{"family":"Straubinger","given":"Sarah"},{"family":"Bachunguye","given":"Richard"}],"issued":{"date-parts":[["2019"]]}}}],"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34]</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F41D78C"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lang w:val="en-US"/>
              </w:rPr>
              <w:t>Strengthening nutrition services within integrated community case management (</w:t>
            </w:r>
            <w:proofErr w:type="spellStart"/>
            <w:r w:rsidRPr="00954F85">
              <w:rPr>
                <w:rFonts w:ascii="Times New Roman" w:eastAsia="Times New Roman" w:hAnsi="Times New Roman" w:cs="Times New Roman"/>
                <w:sz w:val="24"/>
                <w:szCs w:val="24"/>
                <w:lang w:val="en-US"/>
              </w:rPr>
              <w:t>iCCM</w:t>
            </w:r>
            <w:proofErr w:type="spellEnd"/>
            <w:r w:rsidRPr="00954F85">
              <w:rPr>
                <w:rFonts w:ascii="Times New Roman" w:eastAsia="Times New Roman" w:hAnsi="Times New Roman" w:cs="Times New Roman"/>
                <w:sz w:val="24"/>
                <w:szCs w:val="24"/>
                <w:lang w:val="en-US"/>
              </w:rPr>
              <w:t>) of childhood illnesses in the Democratic Republic of Congo: Evidence to guide implementation</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BF6E7AE"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Democratic Republic of the Congo</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A22E58A"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19</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7CCA51E"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In-depth interviews, focus group discussion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0E73C67"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127 IDIs, 56 FGD participants</w:t>
            </w:r>
          </w:p>
        </w:tc>
      </w:tr>
      <w:tr w:rsidR="00954F85" w:rsidRPr="00954F85" w14:paraId="5AD7B425" w14:textId="77777777" w:rsidTr="009707E3">
        <w:trPr>
          <w:trHeight w:val="157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4EB5ABA"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a228ncdd2bm","properties":{"formattedCitation":"[64]","plainCitation":"[64]","noteIndex":0},"citationItems":[{"id":11073,"uris":["http://zotero.org/groups/5370600/items/87LKTRRD"],"itemData":{"id":11073,"type":"article-journal","abstract":"Drug use and self-medication among children with respiratory illness or diarrhea in a rural district in Vietnam: a qualitative study Thi Hoan Le1,2, Ellinor Ottosson3, Thi Kim Chuc Nguyen4, Bao Giang Kim5, Peter Allebeck11Department of Public Health Sciences, Karolinska Institute, Stockholm, Sweden; 2Department of Environmental Health, Hanoi Medical University, Hanoi, Vietnam; 3Department of Medicine, Gothenburg University, Gothenburg, Sweden; 4Department of Family Medicine, Hanoi Medical University, Hanoi, Vietnam; 5Department of Health Education, Hanoi Medical University, Hanoi, VietnamAims: To explore the knowledge, attitudes, and behaviors of parents in their use of drugs for respiratory illness or diarrhea among children under 5 years of age, and to understand factors influencing self-medication.Methods: A qualitative study was conducted, using in-depth interviews with two drug sellers and three health care providers, and four focus-group discussions with mothers of children under 5 years of age. Verbatim transcriptions were analyzed, and emerging themes and categories identified, using content analysis.Results: Use of a number of different drugs was reported, including broad-spectrum antibiotics and corticosteroids. There was poor awareness of side-effects, antibiotic resistance, and drug efficacy. Factors influencing self-medication were perceptions of the illness in the child, waiting time, and convenience, the attitudes of public health medical staff, insufficient drug supply in public health facilities, and poor control of prescribed drugs on the market.Conclusion: Misuse and misconceptions regarding drug use gave rise to considerable problems. Mothers&amp;#39; knowledge and attitudes to illness and health care services played an important role in determining the nature of self-medication. Financial barriers were not the only obstacle to adequate treatment. Health services should be more accessible and responsive to the needs of the population.Keywords: health services, parental attitudes, education","container-title":"Journal of Multidisciplinary Healthcare","DOI":"10.2147/JMDH.S22769","journalAbbreviation":"JMDH","language":"English","note":"publisher: Dove Press","page":"329-336","source":"www.dovepress.com","title":"Drug use and self-medication among children with respiratory illness or diarrhea in a rural district in Vietnam: a qualitative study","title-short":"Drug use and self-medication among children with respiratory illness or diarrhea in a rural district in Vietnam","volume":"4","author":[{"family":"Le","given":"Thi Hoan"},{"family":"Ottosson","given":"Ellinor"},{"family":"Nguyen","given":"Thi Kim Chuc"},{"family":"Kim","given":"Bao Giang"},{"family":"Allebeck","given":"Peter"}],"issued":{"date-parts":[["2011",9,13]]}}}],"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64]</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4049034"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Drug use and self-medication among children with respiratory illness or diarrhea in a rural district in Vietnam: A qualitative study</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E1CCD51"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Vietnam</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1FD7FA1"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11</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5163036"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In-depth interviews, focus group discussion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F4450AC"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8 focus group participants (28/28 female)</w:t>
            </w:r>
          </w:p>
        </w:tc>
      </w:tr>
      <w:tr w:rsidR="00954F85" w:rsidRPr="00954F85" w14:paraId="45AAB44B" w14:textId="77777777" w:rsidTr="009707E3">
        <w:trPr>
          <w:trHeight w:val="1560"/>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026CB3B"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lastRenderedPageBreak/>
              <w:fldChar w:fldCharType="begin"/>
            </w:r>
            <w:r w:rsidRPr="00954F85">
              <w:rPr>
                <w:rFonts w:ascii="Times New Roman" w:hAnsi="Times New Roman" w:cs="Times New Roman"/>
                <w:sz w:val="24"/>
                <w:szCs w:val="24"/>
              </w:rPr>
              <w:instrText xml:space="preserve"> ADDIN ZOTERO_ITEM CSL_CITATION {"citationID":"hUNd8unB","properties":{"formattedCitation":"[40]","plainCitation":"[40]","noteIndex":0},"citationItems":[{"id":"NL8cF9Iq/F3wldorP","uris":["http://zotero.org/users/11757961/items/4NJNB7K6"],"itemData":{"id":1883,"type":"article-journal","abstract":"BACKGROUND: In regions where access to clean water and the provision of a sanitary infrastructure has not been sustainable, cholera continues to pose an  important public health burden. Although oral cholera vaccines (OCV) are  effective means to complement classical cholera control efforts, still relatively  little is known about their acceptability in targeted communities. Clarification  of vaccine acceptability prior to the introduction of a new vaccine provides  important information for future policy and planning. METHODS: In a  cross-sectional study in Katanga province, Democratic Republic of Congo (DRC),  local perceptions of cholera and anticipated acceptance of an OCV were  investigated. A random sample of 360 unaffected adults from a rural town and a  remote fishing island was interviewed in 2010. In-depth interviews with a  purposive sample of key informants and focus-group discussions provided  contextual information. Socio-cultural determinants of anticipated OCV acceptance  were assessed with logistic regression. RESULTS: Most respondents perceived  contaminated water (63%) and food (61%) as main causes of cholera. Vaccines  (28%), health education (18%) and the provision of clean water (15%) were  considered the most effective measures of cholera control. Anticipated vaccine  acceptance reached 97% if an OCV would be provided for free. Cholera-specific  knowledge of hygiene and self-help in form of praying for healing were positively  associated with anticipated OCV acceptance if costs of USD 5 were assumed.  Conversely, respondents who feared negative social implications of cholera were  less likely to anticipate acceptance of OCVs. These fears were especially  prominent among respondents who generated their income through fishing. With an  increase of assumed costs to USD 10.5, fear of financial constraints was  negatively associated with anticipated vaccine acceptance as well. CONCLUSIONS:  Results suggest a high motivation to use an OCV as long as it seems affordable.  The needs of socially marginalized groups such as fishermen may have to be  explicitly addressed when preparing for a mass vaccination campaign.","container-title":"BMC Public Health","DOI":"10.1186/1471-2458-13-60","journalAbbreviation":"BMC Public Health","page":"60","title":"Local perceptions of cholera and anticipated vaccine acceptance in Katanga province, Democratic Republic of Congo.","volume":"13","author":[{"family":"Merten","given":"Sonja"},{"family":"Schaetti","given":"Christian"},{"family":"Manianga","given":"Cele"},{"family":"Lapika","given":"Bruno"},{"family":"Chaignat","given":"Claire-Lise"},{"family":"Hutubessy","given":"Raymond"},{"family":"Weiss","given":"Mitchell G."}],"issued":{"date-parts":[["2013"]]}}}],"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40]</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B4F5D78"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lang w:val="en-US"/>
              </w:rPr>
              <w:t>Local perceptions of cholera and anticipated vaccine acceptance in Katanga province, Democratic Republic of Congo</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EC17F8F"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Democratic Republic of the Congo</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0478F47"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13</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4507A13"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In-depth interviews, focus group discussions, informal conversation, &amp; semi-structured interview</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E67F83B"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12 IDIs (6/12 female), 40 FGD participants (20/40 female), 360 interviewees (181/360 female)</w:t>
            </w:r>
          </w:p>
        </w:tc>
      </w:tr>
      <w:tr w:rsidR="00954F85" w:rsidRPr="00954F85" w14:paraId="04EA27AF" w14:textId="77777777" w:rsidTr="009707E3">
        <w:trPr>
          <w:trHeight w:val="174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0D37850"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SshNQYVC","properties":{"formattedCitation":"[41]","plainCitation":"[41]","noteIndex":0},"citationItems":[{"id":"NL8cF9Iq/7zNM3DLc","uris":["http://zotero.org/users/11757961/items/XNMYJMG2"],"itemData":{"id":1870,"type":"article-journal","abstract":"INTRODUCTION: In recent years, the Far North Region of Cameroon has experienced serious and recurrent cholera outbreaks. Yet, understanding of cultural  influences on outbreaks and spread remain poorly understood. This qualitative  study explored cultural influences on cholera exposure in this region. METHODS:  Interviews and group discussions were conducted in two phases. Phase I involved  key informants and phase II included focus group and household discussions.  Thematic techniques including word repetition, key-indigenous-terms, and  key-words-in-context were used for qualitative data analysis. RESULTS: Key  informants attributed cholera etiology to dirt and spread through water (caneri)  and food (group eating or faire-un-rond) while group discussions attributed it to  a reprimand from god and transmission through the air. Participants suggested  that funerals, weddings, open defecation, and mountaintop burial might influence  cholera exposure and facilitate its spread. Hospital avoidance and non-adherence  with cholera treatment regimens were linked to favorable beliefs about  traditional medicine (rural-urban mentality confrontation). Furthermore, a  multiplicity of ethnic languages, mistrust of message sources, culture of  dependency and sentimental animal husbandry were barriers to the reception of  public health messages. CONCLUSION: Many participants had limited scientific  knowledge about cholera etiology and transmission. The cultural practice of  mountain burial seemed to explain the high cholera attack rate in the mountainous  terrain compared to the floodplains. Cultural factors are likely to play  important roles in the exposure to and spread of cholera. Understanding cultural  context, individual and community perceptions of risk and disease may help public  health agencies in response to outbreak prevention and control.","container-title":"Pan Afr Med J","DOI":"10.11604/pamj.2017.28.311.13860","journalAbbreviation":"Pan Afr Med J","page":"311","title":"Cultural influences behind cholera transmission in the Far North Region, Republic of Cameroon: a field experience and implications for operational level planning  of interventions.","volume":"28","author":[{"family":"Ngwa","given":"Moise Chi"},{"family":"Young","given":"Alyson"},{"family":"Liang","given":"Song"},{"family":"Blackburn","given":"Jason"},{"family":"Mouhaman","given":"Arabi"},{"family":"Morris","given":"John Glenn Jr"}],"issued":{"date-parts":[["2017"]]}}}],"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41]</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BBB7174"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Cultural influences behind cholera transmission in the Far North Region, Republic of Cameroon: A field experience and implications for operational level planning of interventions</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0FC2132"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Cameroon</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3923B87"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17</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C028502"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Key informant interviews, focus group discussions, guided household discussion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7B564D5"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90-120 FGD participants, 7 households</w:t>
            </w:r>
          </w:p>
        </w:tc>
      </w:tr>
      <w:tr w:rsidR="00954F85" w:rsidRPr="00954F85" w14:paraId="29BDE529" w14:textId="77777777" w:rsidTr="009707E3">
        <w:trPr>
          <w:trHeight w:val="124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601120F"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a2ftq4kr4kh","properties":{"formattedCitation":"[29]","plainCitation":"[29]","noteIndex":0},"citationItems":[{"id":10502,"uris":["http://zotero.org/groups/5370600/items/YSIGDLFU"],"itemData":{"id":10502,"type":"article-journal","abstract":"A community survey of treatment regimens for acute diarrhoea in children was carried out in 10 villages in the Ona Ara Local Government Area of Oyo State, Nigeria, using a combination of qualitative (focus-group discussions) and quantitative (weekly surveillance of diarrhoea) methods. Focus-group discussions were conducted with parents of children aged less than 5 years, while a surveillance of diarrhoea among 550 children of same age was carried out during a 6-month period. The findings of the study showed that not all types of diarrhoea were recognized as illnesses, and only those considered to be illnesses were treated. Treatment often involved an adhoc group which comprised adults who were present at the time the illness occurred (including parents, neighbours, relatives, and elders). Certain beliefs and practices, such as associating types of diarrhoea with occupation or ethnic groups, categorizing the severity on perceived causes, and withholding certain foods during episodes of diarrhoea, were common factors in decision-making for seeking treatment. Antimicrobial agents were used in the case of 46.8% of 205 diarrhoeal episodes, and 28.5% were not at all treated. The usual practice of focusing on a target group, such as mothers, during educational interventions may need to be modified in communities where nearly every adult has a role in decision-making in relation to health. The need to adapt health policy and programmes to cultural norms should be addressed to improve the impact of programmes.","container-title":"Journal of Health, Population and Nutrition","ISSN":"1606-0997","issue":"3","note":"publisher: icddr,b","page":"139-144","source":"JSTOR","title":"Treatment of Childhood Diarrhoea in Nigeria: Need for Adaptation of Health Policy and Programmes to Cultural Norms","title-short":"Treatment of Childhood Diarrhoea in Nigeria","volume":"18","author":[{"family":"Omotade","given":"Olayemi O."},{"family":"Adeyemo","given":"Adebowale A."},{"family":"Kayode","given":"Clara M."},{"family":"Oladepo","given":"Oladimeji"}],"issued":{"date-parts":[["2000"]]}}}],"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29]</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21E86BE"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lang w:val="en-US"/>
              </w:rPr>
              <w:t xml:space="preserve">Treatment of Childhood </w:t>
            </w:r>
            <w:proofErr w:type="spellStart"/>
            <w:r w:rsidRPr="00954F85">
              <w:rPr>
                <w:rFonts w:ascii="Times New Roman" w:eastAsia="Times New Roman" w:hAnsi="Times New Roman" w:cs="Times New Roman"/>
                <w:sz w:val="24"/>
                <w:szCs w:val="24"/>
                <w:lang w:val="en-US"/>
              </w:rPr>
              <w:t>Diarrhoea</w:t>
            </w:r>
            <w:proofErr w:type="spellEnd"/>
            <w:r w:rsidRPr="00954F85">
              <w:rPr>
                <w:rFonts w:ascii="Times New Roman" w:eastAsia="Times New Roman" w:hAnsi="Times New Roman" w:cs="Times New Roman"/>
                <w:sz w:val="24"/>
                <w:szCs w:val="24"/>
                <w:lang w:val="en-US"/>
              </w:rPr>
              <w:t xml:space="preserve"> in Nigeria: Need for Adaptation of Health Policy and </w:t>
            </w:r>
            <w:proofErr w:type="spellStart"/>
            <w:r w:rsidRPr="00954F85">
              <w:rPr>
                <w:rFonts w:ascii="Times New Roman" w:eastAsia="Times New Roman" w:hAnsi="Times New Roman" w:cs="Times New Roman"/>
                <w:sz w:val="24"/>
                <w:szCs w:val="24"/>
                <w:lang w:val="en-US"/>
              </w:rPr>
              <w:t>Programmes</w:t>
            </w:r>
            <w:proofErr w:type="spellEnd"/>
            <w:r w:rsidRPr="00954F85">
              <w:rPr>
                <w:rFonts w:ascii="Times New Roman" w:eastAsia="Times New Roman" w:hAnsi="Times New Roman" w:cs="Times New Roman"/>
                <w:sz w:val="24"/>
                <w:szCs w:val="24"/>
                <w:lang w:val="en-US"/>
              </w:rPr>
              <w:t xml:space="preserve"> to Cultural Norms</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823F0D4"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Nigeria</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5DACBA2"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00</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5C2DECB"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Two sex stratified focus group discussions, 2 mixed sex focus group discussion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FE9DC86"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32-48 participants</w:t>
            </w:r>
          </w:p>
        </w:tc>
      </w:tr>
      <w:tr w:rsidR="00954F85" w:rsidRPr="00954F85" w14:paraId="15C4E7C5" w14:textId="77777777" w:rsidTr="009707E3">
        <w:trPr>
          <w:trHeight w:val="124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50D1F9F"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jWK026gI","properties":{"formattedCitation":"[49]","plainCitation":"[49]","noteIndex":0},"citationItems":[{"id":"NL8cF9Iq/pq5Km3ok","uris":["http://zotero.org/users/11757961/items/CIBBVQAC"],"itemData":{"id":1898,"type":"article-journal","abstract":"Diarrhoeal disease is a major public health problem in Thailand. We collected information on childhood diarrhoea from a district in northeast Thailand, using various approaches which focus on both consumers and providers. The overall incidence of diarrhoea in the study area was 2.1 episodes per child per 12 months, with children under two years of age having a higher rate at 3.0 episodes per child per 12 months. Many episodes were not recognized as diarrhoeal episodes by caregivers, and treatment was sought in just over half of all episodes. Although children received an average of 2.4 items of medicine per episode, there was relatively low use of oral rehydration solutions. This study highlights the importance of assessing local beliefs when collecting data on diarrhoeal diseases in children, and the importance of continuing efforts to improve public health education on the management of diarrhoeal diseases.","container-title":"Asia Pac J Public Health","DOI":"10.1177/10105395060180020501","issue":"2","journalAbbreviation":"Asia Pac J Public Health","page":"26-32","title":"Childhood diarrhoea in a district in northeast Thailand: incidence and treatment choices","volume":"18","author":[{"family":"Prohmmo","given":"A."},{"family":"Cook","given":"L. A."},{"family":"Murdoch","given":"D. R."}],"issued":{"date-parts":[["2006"]]}}}],"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49]</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3830CC7"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lang w:val="en-US"/>
              </w:rPr>
              <w:t xml:space="preserve">Childhood </w:t>
            </w:r>
            <w:proofErr w:type="spellStart"/>
            <w:r w:rsidRPr="00954F85">
              <w:rPr>
                <w:rFonts w:ascii="Times New Roman" w:eastAsia="Times New Roman" w:hAnsi="Times New Roman" w:cs="Times New Roman"/>
                <w:sz w:val="24"/>
                <w:szCs w:val="24"/>
                <w:lang w:val="en-US"/>
              </w:rPr>
              <w:t>diarrhoea</w:t>
            </w:r>
            <w:proofErr w:type="spellEnd"/>
            <w:r w:rsidRPr="00954F85">
              <w:rPr>
                <w:rFonts w:ascii="Times New Roman" w:eastAsia="Times New Roman" w:hAnsi="Times New Roman" w:cs="Times New Roman"/>
                <w:sz w:val="24"/>
                <w:szCs w:val="24"/>
                <w:lang w:val="en-US"/>
              </w:rPr>
              <w:t xml:space="preserve"> in a district in northeast Thailand: Incidence and treatment choices</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58DE511"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Thailand</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F998E8C"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06</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0FE74BD"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Focus group discussions, in-depth interviews, survey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CD1555E"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3 focus groups, 121 IDIs</w:t>
            </w:r>
          </w:p>
        </w:tc>
      </w:tr>
      <w:tr w:rsidR="00954F85" w:rsidRPr="00954F85" w14:paraId="05B0BDC9" w14:textId="77777777" w:rsidTr="009707E3">
        <w:trPr>
          <w:trHeight w:val="1710"/>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DFC2444"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6mcxsecy","properties":{"formattedCitation":"[27]","plainCitation":"[27]","noteIndex":0},"citationItems":[{"id":"NL8cF9Iq/oN6EwYd1","uris":["http://zotero.org/users/11757961/items/7I267PWB"],"itemData":{"id":1889,"type":"article-journal","abstract":"Research was conducted in rural Northeast Thailand to understand how mothers perceive children's acute illness episodes, and their resulting illness  management strategies. Although diarrheal disease is one of the leading causes of  illness among young children in Thailand, interviews revealed that mothers  frequently do not classify infantile diarrhea as an \"illness.\" Infantile diarrhea  is commonly labeled thai su, a type of diarrhea believed necessary to \"lighten  the body\" so that the infant can attain a new developmental stage, such as  sitting up, standing, or walking. Consequently, mothers do not perceive  infection-related diarrheal illness as common in infants, and therefore do not  direct much attention to prevention, nor manage diarrheal cases in a manner  consistent with biomedical recommendations. In this article I describe local  explanatory models of diarrheal illness, and discuss the role of situational  factors and elder authority in determining how illness episodes are assessed and  managed.","container-title":"Qual Health Res","DOI":"10.1177/1049732309338867","issue":"7","journalAbbreviation":"Qual Health Res","page":"965-975","title":"Elder authority and the situational diagnosis of diarrheal disease as normal infant development in northeast Thailand.","volume":"19","author":[{"family":"Pylypa","given":"Jen"}],"issued":{"date-parts":[["2009"]]}}}],"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27]</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D082B49"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Elder authority and the situational diagnosis of diarrheal disease as normal infant development in northeast Thailand</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D713630"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Thailand</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B38786C"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09</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070AEC9"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Semi-structured, open-ended interview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DEE2FE9"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64 interviews</w:t>
            </w:r>
          </w:p>
        </w:tc>
      </w:tr>
      <w:tr w:rsidR="00954F85" w:rsidRPr="00954F85" w14:paraId="6BF06DF3" w14:textId="77777777" w:rsidTr="009707E3">
        <w:trPr>
          <w:trHeight w:val="1500"/>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86D8E13"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ajh2vb62ql","properties":{"formattedCitation":"[51]","plainCitation":"[51]","noteIndex":0},"citationItems":[{"id":10504,"uris":["http://zotero.org/groups/5370600/items/J4GVI5BF"],"itemData":{"id":10504,"type":"article-journal","abstract":"Pakistan is unfortunately among the five countries that contributed to the most deaths due to diarrhea and pneumonia in 2010. To explore factors associated with diarrheal deaths we assessed care–seeking behavior and other predictors of ...","container-title":"Journal of Global Health","DOI":"10.7189/jogh.6.020406","issue":"2","language":"en","note":"PMID: 27606059","page":"020406","source":"pmc.ncbi.nlm.nih.gov","title":"Predictors of diarrheal mortality and patterns of caregiver health seeking behavior in in Karachi, Pakistan","volume":"6","author":[{"family":"Qamar","given":"Farah Naz"},{"family":"Zaman","given":"Umber"},{"family":"Quadri","given":"Farheen"},{"family":"Khan","given":"Asia"},{"family":"Shaikh","given":"Babar Tasneem"},{"family":"Azam","given":"Iqbal"},{"family":"Nasrin","given":"Dilruba"},{"family":"Kotloff","given":"Karen"},{"family":"Levine","given":"Myron"},{"family":"Brown","given":"Nick"},{"family":"Zaidi","given":"Anita K. M."}],"issued":{"date-parts":[["2016",9,5]]}}}],"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51]</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DF068BC"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Predictors of diarrheal mortality and patterns of caregiver health seeking behavior in in Karachi, Pakistan</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AEEDB7A"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Pakistan</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8668F5E"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16</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196DDE4"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Focus group discussion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3CB5E60"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9 participants (29/29 female)</w:t>
            </w:r>
          </w:p>
        </w:tc>
      </w:tr>
      <w:tr w:rsidR="00954F85" w:rsidRPr="00954F85" w14:paraId="7D524021" w14:textId="77777777" w:rsidTr="009707E3">
        <w:trPr>
          <w:trHeight w:val="30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1B704C2"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JX7hz5bj","properties":{"formattedCitation":"[35]","plainCitation":"[35]","noteIndex":0},"citationItems":[{"id":"NL8cF9Iq/m3vYFg7n","uris":["http://zotero.org/users/11757961/items/PMSNBKGK"],"itemData":{"id":1886,"type":"article-journal","abstract":"BACKGROUND: In Vietnam, primary government health services are now accessible for the whole population including ethnic minority groups (EMGs) living in rural and  mountainous areas. However, little is known about EMGs' own perspectives on  illness treatment and use of health services. This study investigates treatment  seeking strategies for child diarrhoea among ethnic minority caregivers in  Northern Vietnam in order to suggest improvements to health services for EMGs and  other vulnerable groups. METHODS: The study obtained qualitative data from eight  months of field work among four EMGs in lowland and highland villages in the  Northern Lao Cai province. Triangulation of methods included in-depth interviews  with 43 caregivers of pre-school children (six years and below) who had a case of  diarrhoea during the past month, three focus group discussions (FGDs) with men,  and two weeks of observations at two Communal Health Stations (CHGs). Data was  content-analyzed by ordering data into empirically and theoretically inspired  themes and sub-categories assisted by the software NVivo8. RESULTS: This study  identified several obstacles for EMG caregivers seeking health services,  including: gender roles, long travelling distances for highland villagers,  concerns about the indirect costs of treatment and a reluctance to use government  health facilities due to feelings of being treated disrespectfully by health  staff. However, ethnic minority caregivers all recognized the danger signs of  child diarrhoea and actively sought simultaneous treatment in different health  care systems and home-based care. Treatments were selected by matching the  perceived cause and severity of the disease with the 'compatibility' of different  treatments to the child. CONCLUSIONS: In order to improve EMGs' use of government  health services it is necessary to improve the communication skills of health  staff and to acknowledge both EMGs' explanatory disease models and the  significant socio-economic constraints they experience. Broader health promotion  programs should address the significant gender roles preventing highland mothers  from seeking health services and include family elders and fathers in future  health promotion programs. Encouraging existing child health care practices,  including continued breastfeeding during illness and the use of home-made  rehydration solutions, also present important opportunities for future child  health promotion.","container-title":"BMC Public Health","DOI":"10.1186/1471-2458-11-690","journalAbbreviation":"BMC Public Health","page":"690","title":"Perspectives on child diarrhoea management and health service use among ethnic minority caregivers in Vietnam.","volume":"11","author":[{"family":"Rheinländer","given":"Thilde"},{"family":"Samuelsen","given":"Helle"},{"family":"Dalsgaard","given":"Anders"},{"family":"Konradsen","given":"Flemming"}],"issued":{"date-parts":[["2011"]]}}}],"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35]</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53E3528"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lang w:val="en-US"/>
              </w:rPr>
              <w:t xml:space="preserve">Perspectives on child </w:t>
            </w:r>
            <w:proofErr w:type="spellStart"/>
            <w:r w:rsidRPr="00954F85">
              <w:rPr>
                <w:rFonts w:ascii="Times New Roman" w:eastAsia="Times New Roman" w:hAnsi="Times New Roman" w:cs="Times New Roman"/>
                <w:sz w:val="24"/>
                <w:szCs w:val="24"/>
                <w:lang w:val="en-US"/>
              </w:rPr>
              <w:t>diarrhoea</w:t>
            </w:r>
            <w:proofErr w:type="spellEnd"/>
            <w:r w:rsidRPr="00954F85">
              <w:rPr>
                <w:rFonts w:ascii="Times New Roman" w:eastAsia="Times New Roman" w:hAnsi="Times New Roman" w:cs="Times New Roman"/>
                <w:sz w:val="24"/>
                <w:szCs w:val="24"/>
                <w:lang w:val="en-US"/>
              </w:rPr>
              <w:t xml:space="preserve"> management and health service use among ethnic minority caregivers in Vietnam</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E8A1F98"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Vietnam</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3EACF74"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11</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22568AF"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Semi-structured in-depth interviews, observations, focus group discussion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02DEFB9"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43 interviews, 3 FGDs (0/24 female)</w:t>
            </w:r>
          </w:p>
        </w:tc>
      </w:tr>
      <w:tr w:rsidR="00954F85" w:rsidRPr="00954F85" w14:paraId="70E6A355" w14:textId="77777777" w:rsidTr="009707E3">
        <w:trPr>
          <w:trHeight w:val="184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7732D78"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lastRenderedPageBreak/>
              <w:fldChar w:fldCharType="begin"/>
            </w:r>
            <w:r w:rsidRPr="00954F85">
              <w:rPr>
                <w:rFonts w:ascii="Times New Roman" w:hAnsi="Times New Roman" w:cs="Times New Roman"/>
                <w:sz w:val="24"/>
                <w:szCs w:val="24"/>
              </w:rPr>
              <w:instrText xml:space="preserve"> ADDIN ZOTERO_ITEM CSL_CITATION {"citationID":"6VyPpIsA","properties":{"formattedCitation":"[66]","plainCitation":"[66]","noteIndex":0},"citationItems":[{"id":"NL8cF9Iq/TCkkgJXV","uris":["http://zotero.org/users/11757961/items/TNXQR4QK"],"itemData":{"id":1868,"type":"article-journal","abstract":"In 2017, diarrheal diseases were responsible for 606 024 deaths in Sub-Saharan Africa. This situation is due to domestic and recreational use of polluted  surface waters, deficits in hygiene, access to healthcare and drinking water, and  to weak environmental and health monitoring infrastructures. Escherichia coli (E.  coli) is an indicator for the enteric pathogens that cause many diarrheal  diseases. The links between E. coli, diarrheal diseases and environmental  parameters have not received much attention in West Africa, and few studies have  assessed health risks by taking into account hazards and socio-health  vulnerabilities. This case study, carried out in Burkina Faso (Bagre Reservoir),  aims at filling this knowledge gap by analyzing the environmental variables that  play a role in the dynamics of E. coli, cases of diarrhea, and by identifying  initial vulnerability criteria. A particular focus is given to satellite-derived  parameters to assess whether remote sensing can provide a useful tool to assess  the health hazard. Samples of surface water were routinely collected to measure  E. coli, enterococci and suspended particulate matter (SPM) at a monitoring point  (Kapore) during one year. In addition, satellite data were used to estimate  precipitation, water level, Normalized Difference Vegetation Index (NDVI) and  SPM. Monthly epidemiological data for cases of diarrhea from three health centers  were also collected and compared with microbiological and environmental data.  Finally, semi-structured interviews were carried out to document the use of water  resources, contact with elements of the hydrographic network, health behavior and  condition, and water and health policy and prevention, in order to identify the  initial vulnerability criteria. A positive correlation between E. coli and  enterococci in surface waters was found indicating that E. coli is an acceptable  indicator of fecal contamination in this region. E. coli and diarrheal diseases  were strongly correlated with monsoonal precipitation, in situ SPM, and Near  Infra-Red (NIR) band between March and November. Partial least squares regression  showed that E. coli concentration was strongly associated with precipitation,  Sentinel-2 reflectance in the NIR and SPM, and that the cases of diarrhea were  strongly associated with precipitation, NIR, E. coli, SPM, and to a lesser extent  with NDVI. Moreover, E. coli dynamics were reproduced using satellite data alone,  particularly from February to mid-December (R2 = 0.60) as were cases of diarrhea  throughout the year (R2 = 0.76). This implies that satellite data could provide  an important contribution to water quality monitoring. Finally, the vulnerability  of the population was found to increase during the rainy season due to reduced  accessibility to healthcare and drinking water sources and increased use of water  of poor quality. During this period, surface water is used because it is close to  habitations, easy to use and free from monetary or political constraints. This  vulnerability is aggravated by marginality and particularly affects the Fulani,  whose concessions are often close to surface water (river, lake) and far from  health centers.","container-title":"PLoS Negl Trop Dis","DOI":"10.1371/journal.pntd.0009634","issue":"8","journalAbbreviation":"PLoS Negl Trop Dis","page":"e0009634","title":"Environmental determinants of E. coli, link with the diarrheal diseases, and indication of vulnerability criteria in tropical West Africa (Kapore, Burkina  Faso).","volume":"15","author":[{"family":"Robert","given":"Elodie"},{"family":"Grippa","given":"Manuela"},{"family":"Nikiema","given":"Dayangnéwendé Edwige"},{"family":"Kergoat","given":"Laurent"},{"family":"Koudougou","given":"Hamidou"},{"family":"Auda","given":"Yves"},{"family":"Rochelle-Newall","given":"Emma"}],"issued":{"date-parts":[["2021"]]}}}],"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66]</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8A44A01"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lang w:val="en-US"/>
              </w:rPr>
              <w:t>Environmental determinants of E. coli, link with the diarrheal diseases, and indication of vulnerability criteria in tropical West Africa (</w:t>
            </w:r>
            <w:proofErr w:type="spellStart"/>
            <w:r w:rsidRPr="00954F85">
              <w:rPr>
                <w:rFonts w:ascii="Times New Roman" w:eastAsia="Times New Roman" w:hAnsi="Times New Roman" w:cs="Times New Roman"/>
                <w:sz w:val="24"/>
                <w:szCs w:val="24"/>
                <w:lang w:val="en-US"/>
              </w:rPr>
              <w:t>Kapore</w:t>
            </w:r>
            <w:proofErr w:type="spellEnd"/>
            <w:r w:rsidRPr="00954F85">
              <w:rPr>
                <w:rFonts w:ascii="Times New Roman" w:eastAsia="Times New Roman" w:hAnsi="Times New Roman" w:cs="Times New Roman"/>
                <w:sz w:val="24"/>
                <w:szCs w:val="24"/>
                <w:lang w:val="en-US"/>
              </w:rPr>
              <w:t>, Burkina Faso)</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1B7FA67"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Burkina Faso</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A0E2CCB"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21</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CD92663"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Semi-structured interview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1A2781D"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31 interviews</w:t>
            </w:r>
          </w:p>
        </w:tc>
      </w:tr>
      <w:tr w:rsidR="00954F85" w:rsidRPr="00954F85" w14:paraId="0EA26E7E" w14:textId="77777777" w:rsidTr="009707E3">
        <w:trPr>
          <w:trHeight w:val="178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B14F9ED"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DCGfh8F0","properties":{"formattedCitation":"[36]","plainCitation":"[36]","noteIndex":0},"citationItems":[{"id":"NL8cF9Iq/3RvHvSEA","uris":["http://zotero.org/users/11757961/items/MT94S874"],"itemData":{"id":1880,"type":"article-journal","abstract":"BACKGROUND: Sierra Leone has emerged from civil war but remains in the lowest tier of the human development index. While significant health reforms, such as  the removal of user fees, aim to increase access to services, little is known  about how families navigate a plural health system in seeking health care for  sick children. This research aims to build on recent care-seeking literature that  emphasizes a shift from static supply-and-demand paradigms towards more nuanced  understandings, which account for the role of household agency and social support  in navigating a landscape of options. METHODS: A rapid ethnographic assessment  was conducted in villages near and far from facilities across four districts:  Kambia, Kailahun, Pujehun and Tonkolili. In total, 36 focus group discussions and  64 in-depth interviews were completed in 12 villages. Structured observation in  each village detailed sources of health care. RESULTS: When a child becomes sick,  households work within their geographic, social and financial context to seek  care from sources including home treatment, herbalists, religious healers, drug  peddlers and facility-based providers. Pathways vary, but respondents living  closer to facilities emphasized facility care compared with those living further  away, who take multi-pronged approaches. Beyond factors linked to the location  and type of healthcare provision, social networks and collaboration within and  across families determine how best to care for a sick child and can contribute to  (or hinder) the mobilization of resources necessary to access care. Husbands play  a particularly critical role in mobilizing funds and facilitating transport to  facilities. CONCLUSION: Caregivers in Sierra Leone have endured in the absence of  adequate health care for decades: their resourcefulness in devising multiple  strategies for care must be recognized and integrated into the service delivery  reforms that are making health care increasingly available.","container-title":"Health Policy Plan","DOI":"10.1093/heapol/czt016","issue":"3","journalAbbreviation":"Health Policy Plan","page":"292-301","title":"Navigating multiple options and social relationships in plural health systems: a qualitative study exploring healthcare seeking for sick children in Sierra Leone.","volume":"29","author":[{"family":"Scott","given":"Kerry"},{"family":"McMahon","given":"Shannon"},{"family":"Yumkella","given":"Fatu"},{"family":"Diaz","given":"Theresa"},{"family":"George","given":"Asha"}],"issued":{"date-parts":[["2014"]]}}}],"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36]</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EC4D14A"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lang w:val="en-US"/>
              </w:rPr>
              <w:t>Navigating multiple options and social relationships in plural health systems: A qualitative study exploring healthcare seeking for sick children in Sierra Leone</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F9DD5B4"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Sierra Leone</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51C41B8"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14</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811F5E6"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In-depth interviews, focus group discussion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4137263"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36 focus group participants (24/36 female) + 1 follow-up,</w:t>
            </w:r>
          </w:p>
          <w:p w14:paraId="59182724"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68 IDIs (68/68 female) + 2 follow-up</w:t>
            </w:r>
          </w:p>
        </w:tc>
      </w:tr>
      <w:tr w:rsidR="00954F85" w:rsidRPr="00954F85" w14:paraId="272E96FF" w14:textId="77777777" w:rsidTr="009707E3">
        <w:trPr>
          <w:trHeight w:val="39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8758628"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uZly9XMh","properties":{"formattedCitation":"[28]","plainCitation":"[28]","noteIndex":0},"citationItems":[{"id":"NL8cF9Iq/xKkSXZPW","uris":["http://zotero.org/users/11757961/items/JWNTK4JB"],"itemData":{"id":1902,"type":"article-journal","abstract":"To examine how health caregivers in under-resourced South African settings select from among the healthcare alternatives available to them during the final illness of their infants. Qualitative interviews were conducted with 39 caregivers of deceased infants in a rural community and an urban township. Nineteen local health providers and community leaders were also interviewed to ascertain opinions about local healthcare and other factors impacting healthcare-seeking choices. The framework analysis method guided qualitative analysis of data. Limited autonomy of caregivers in decision-making, lack of awareness of infant danger-signs, and identification of an externalizing cause of illness were important influences on healthcare-seeking during illnesses of infants in these settings. Health system factors relating to the performance of health workers and the accessibility and availability of services also influenced healthcare-seeking decisions. Although South African public-health services are free, the findings showed that poor families faced other financial constraints that impacted their access to healthcare. Often there was not one factor but a combination of factors occurring either concurrently or sequentially that determined whether, when, and from where outside healthcare was sought during final illnesses of infants. In addition to reducing health system barriers to healthcare, initiatives to improve timely and appropriate healthcare-seeking for sick infants must take into consideration ways to mitigate contextual problems, such as limited autonomy of caregivers in decision-making, and reconcile local explanatory models of childhood illnesses that may not encourage healthcare-seeking at allopathic services.","container-title":"Journal of Health, Population and Nutrition","issue":"4","journalAbbreviation":"Journal of Health, Population and Nutrition","page":"379-387","title":"Influences on Healthcare-seeking during Final Illnesses of Infants in Under-resourced South African Settings","volume":"29","author":[{"family":"Sharkey","given":"Alyssa"},{"family":"Chopra","given":"Mickey"},{"family":"Jackson","given":"Debra"},{"family":"Winch","given":"Peter J."},{"family":"Minkovitz","given":"Cynthia S"}],"issued":{"date-parts":[["2011"]]}}}],"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28]</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FA870B8"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Influences on healthcare-seeking during final illnesses of infants in under-resourced South African settings</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BF90190"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South Africa</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ABDA610"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11</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89888DC"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Semi-structured interviews, key-informant in-depth interview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EC7199E"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39 interviews (39/39 female), 19 key informant IDIs</w:t>
            </w:r>
          </w:p>
        </w:tc>
      </w:tr>
      <w:tr w:rsidR="00954F85" w:rsidRPr="00954F85" w14:paraId="70FCA8F0" w14:textId="77777777" w:rsidTr="009707E3">
        <w:trPr>
          <w:trHeight w:val="1920"/>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1636AE3"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1EHDsb2D","properties":{"formattedCitation":"[42]","plainCitation":"[42]","noteIndex":0},"citationItems":[{"id":"NL8cF9Iq/c9SzKSuN","uris":["http://zotero.org/users/11757961/items/4AGADMF3"],"itemData":{"id":1872,"type":"article-journal","abstract":"BACKGROUND: In 2010, Ethiopia began scaling up the integrated community case management (iCCM) of childhood illness strategy throughout the country allowing  health extension workers (HEWs) to treat children in rural health posts. After 2  years of iCCM scale up, utilization of HEWs remains low. Little is known about  factors related to the use of health services in this setting. This research  aimed to elicit perceptions and experiences of caregivers to better understand  reasons for low utilization of iCCM services. METHODS: A rapid ethnographic  assessment was conducted in eight rural health post catchment areas in two zones:  Jimma and West Hararghe. In total, 16 focus group discussions and 78 in-depth  interviews were completed with mothers, fathers, HEWs and community health  volunteers. RESULTS: In spite of the HEW being a core component of iCCM, we found  that the lack of availability of HEWs at the health post was one of the most  common barriers to the utilization of iCCM services mentioned by caregivers.  Financial and geographic challenges continue to influence caregiver decisions  despite extension of free child health services in communities. Acceptability of  HEWs was often low due to a perceived lack of sensitivity of HEWs and concerns  about medicines given at the health post. Social networks acted both to  facilitate and hinder use of HEWs. Many mothers stated a preference for using the  health post, but some were unable to do so due to objections or alternative  care-seeking preferences of gatekeepers, often mothers-in-law and husbands.  CONCLUSION: Caregivers in Ethiopia face many challenges in using HEWs at the  health post, potentially resulting in low demand for iCCM services. Efforts to  minimize barriers to care seeking and to improve demand should be incorporated  into the iCCM strategy in order to achieve reductions in child mortality and  promote equity in access and child health outcomes.","container-title":"Health Policy Plan","DOI":"10.1093/heapol/czv115","issue":"5","journalAbbreviation":"Health Policy Plan","page":"656-666","title":"Access to integrated community case management of childhood illnesses services in rural Ethiopia: a qualitative study of the perspectives and experiences of  caregivers.","volume":"31","author":[{"family":"Shaw","given":"Bryan"},{"family":"Amouzou","given":"Agbessi"},{"family":"Miller","given":"Nathan P."},{"family":"Tafesse","given":"Mengistu"},{"family":"Bryce","given":"Jennifer"},{"family":"Surkan","given":"Pamela J."}],"issued":{"date-parts":[["2016"]]}}}],"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42]</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E084D6D"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Access to integrated community case management of childhood illnesses services in rural Ethiopia: A qualitative study of the perspectives and experiences of caregivers</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F8F0299"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Ethiopia</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C6383AB"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16</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0BF1A07"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In-depth interviews, focus group discussion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E564F63"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 xml:space="preserve">78 IDIs, </w:t>
            </w:r>
          </w:p>
          <w:p w14:paraId="503088CB"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132 FGD participants (132/132 female)</w:t>
            </w:r>
          </w:p>
        </w:tc>
      </w:tr>
      <w:tr w:rsidR="00954F85" w:rsidRPr="00954F85" w14:paraId="4C10D84B" w14:textId="77777777" w:rsidTr="009707E3">
        <w:trPr>
          <w:trHeight w:val="1680"/>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7E9ED2F"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upbu0Gzq","properties":{"formattedCitation":"[59]","plainCitation":"[59]","noteIndex":0},"citationItems":[{"id":"NL8cF9Iq/Ok8GYSac","uris":["http://zotero.org/users/11757961/items/4FZSXSJR"],"itemData":{"id":1897,"type":"article-journal","abstract":"AIM: To conduct implementation research in integrated community case management (ICCM) of childhood pneumonia, diarrhoea and fever by promoting accredited social health activists as treatment providers and generate lessons for upscaling this approach.METHODS: In this one-sample study, 49 Accredited Social Health Activists were trained in ICCM. Community awareness and demand generation activities undertaken included announcements, pamphlets and posters. Supplies of medicines and supervision of activists were maintained throughout the 10-month implementation period. Three cross-sectional surveys were conducted in households with children aged 2-59 months for documenting two-week prevalence of illnesses and care-seeking practices. Focus group discussions and in-depth interviews were carried out with mothers/grandmothers and activists for documenting perceptions about health activists as treatment providers.RESULTS: One third of pneumonia (113/334) and one quarter of diarrhoea (102/408) cases at end-line were treated by Accredited Social Health Activists. Proportion of households seeking care from private providers (mostly unqualified) reduced significantly from baseline to endline (81-56% for diarrhoea, p &lt; 0.01; 78-48% for pneumonia, p &lt; 0.01). At endline, activists were considered an acceptable and attractive source for treatment near home.CONCLUSION: Trained Accredited Social Health Activists can treat uncomplicated childhood illnesses and are accepted by the community in this role.","container-title":"Acta Paediatr","DOI":"10.1111/apa.14428","journalAbbreviation":"Acta Paediatr","page":"80-88","title":"Operationalising integrated community case management of childhood illnesses by community health workers in rural Haryana","volume":"107 Suppl 471","author":[{"family":"Taneja","given":"Sunita"},{"family":"Dalpath","given":"Suresh"},{"family":"Bhandari","given":"Nita"},{"family":"Kaur","given":"Jasmine"},{"family":"Mazumder","given":"Sarmila"},{"family":"Chowdhury","given":"Ranadip"},{"family":"Mundra","given":"Sudarshan"},{"family":"Bhan","given":"Maharaj Kishan"}],"issued":{"date-parts":[["2018"]]}}}],"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59]</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43CF06D"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proofErr w:type="spellStart"/>
            <w:r w:rsidRPr="00954F85">
              <w:rPr>
                <w:rFonts w:ascii="Times New Roman" w:eastAsia="Times New Roman" w:hAnsi="Times New Roman" w:cs="Times New Roman"/>
                <w:sz w:val="24"/>
                <w:szCs w:val="24"/>
                <w:lang w:val="en-US"/>
              </w:rPr>
              <w:t>Operationalising</w:t>
            </w:r>
            <w:proofErr w:type="spellEnd"/>
            <w:r w:rsidRPr="00954F85">
              <w:rPr>
                <w:rFonts w:ascii="Times New Roman" w:eastAsia="Times New Roman" w:hAnsi="Times New Roman" w:cs="Times New Roman"/>
                <w:sz w:val="24"/>
                <w:szCs w:val="24"/>
                <w:lang w:val="en-US"/>
              </w:rPr>
              <w:t xml:space="preserve"> integrated community case management of childhood illnesses by community health workers in rural Haryana</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0E062F5"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India</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B413747"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18</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FF29CAD"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In-depth interviews, focus group discussion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9715251"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 xml:space="preserve">37 focus groups participants (37/37 female), </w:t>
            </w:r>
          </w:p>
          <w:p w14:paraId="3B6FD37B"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43 IDIs (43/43 female)</w:t>
            </w:r>
          </w:p>
        </w:tc>
      </w:tr>
      <w:tr w:rsidR="00954F85" w:rsidRPr="00954F85" w14:paraId="2542C73D" w14:textId="77777777" w:rsidTr="009707E3">
        <w:trPr>
          <w:trHeight w:val="165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D46A171"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lastRenderedPageBreak/>
              <w:fldChar w:fldCharType="begin"/>
            </w:r>
            <w:r w:rsidRPr="00954F85">
              <w:rPr>
                <w:rFonts w:ascii="Times New Roman" w:hAnsi="Times New Roman" w:cs="Times New Roman"/>
                <w:sz w:val="24"/>
                <w:szCs w:val="24"/>
              </w:rPr>
              <w:instrText xml:space="preserve"> ADDIN ZOTERO_ITEM CSL_CITATION {"citationID":"jySHdGzS","properties":{"formattedCitation":"[61]","plainCitation":"[61]","noteIndex":0},"citationItems":[{"id":11075,"uris":["http://zotero.org/groups/5370600/items/RCNMENGL"],"itemData":{"id":11075,"type":"article-journal","abstract":"Promotion of oral rehydration therapy (ORT) for the treatment of diarrheal diseases and the WHO case management strategy for acute respiratory infections (ARI) have contributed to significant reductions in infant mortality, but these two conditions remain the leading causes of infant deaths in most developing countries. Identification of the factors contributing to these deaths may contribute to reduce infant mortality from preventable causes. To gain insight into the circumstances and maternal and health services factors that may contribute to infant deaths we used a verbal autopsy method to interview mothers of all infants who died during the previous 12 months (June 1995–May 1996) in 11 municipalities in the State of Ceara, Northeast Brazil. Our results revealed that one-third of the deaths occurred in a hospital and two-thirds at home. Almost all the infants who died at home, however, had been examined one or more times by a doctor, and 36% of them had been hospitalized during the disease episode that resulted in death. For most (85%) of these children the causes of death were diarrhea or acute respiratory infection, and it is likely that death could have been averted if appropriate treatment had been initiated promptly. Three major groups of factors that alone or in combination appeared to contribute to most deaths were delays in seeking medical care on behalf of the parents, medical interventions reported as ineffective by mothers and delays in providing medical care to children who arrived at the hospital too late in the day to be scheduled for consultation. Our findings suggest that government efforts to further reduce infant mortality in Ceara should focus on health education interventions that address quality of home care, recognition of signs of severity and danger and importance of seeking timely medical care; and on improving the quality of care provided at community health centers and hospitals. Measures likely to improve infants’ chance of survival include: ensuring prompt access to medical consultation for young children brought to health centers or hospitals with potentially life-threatening symptoms related to infections, health education to mothers on the need for continued home care after discharge and to return to the medical care facility if the child does not recover, and that they have access to medicine prescribed by hospital physicians. Further benefits could be obtained by using community health workers, now integrated into the Family Medicine Program (PSF) health teams, to provide health education, supervise home care, refer mothers to health centers and facilitate their access to hospitals.","container-title":"Social Science &amp; Medicine","DOI":"10.1016/S0277-9536(00)00100-3","ISSN":"0277-9536","issue":"11","journalAbbreviation":"Social Science &amp; Medicine","page":"1675-1693","source":"ScienceDirect","title":"Circumstances of post-neonatal deaths in Ceara, Northeast Brazil: mothers’ health care-seeking behaviors during their infants’ fatal illness","title-short":"Circumstances of post-neonatal deaths in Ceara, Northeast Brazil","volume":"51","author":[{"family":"Terra de Souza","given":"A. C"},{"family":"Peterson","given":"K. E"},{"family":"Andrade","given":"F. M. O"},{"family":"Gardner","given":"J"},{"family":"Ascherio","given":"A"}],"issued":{"date-parts":[["2000",12,1]]}}}],"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61]</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9AC50FA"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Circumstances of post-neonatal deaths in Ceara, Northeast Brazil: Mothers’ health care-seeking behaviors during their infants’ fatal illness</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2AB7A5C"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Brazil</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781F8B5"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00</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02F1710"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Semi-structured interview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9949C74"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127 interviews (127/127 female)</w:t>
            </w:r>
          </w:p>
        </w:tc>
      </w:tr>
      <w:tr w:rsidR="00954F85" w:rsidRPr="00954F85" w14:paraId="3A5B967B" w14:textId="77777777" w:rsidTr="009707E3">
        <w:trPr>
          <w:trHeight w:val="193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DE23260"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FccRQETP","properties":{"formattedCitation":"[43]","plainCitation":"[43]","noteIndex":0},"citationItems":[{"id":"NL8cF9Iq/sIlkfEmM","uris":["http://zotero.org/users/11757961/items/2ZTXMTYL"],"itemData":{"id":1867,"type":"article-journal","abstract":"INTRODUCTION: Post-hospital discharge mortality is high among undernourished children in many low and middle-income countries. Although a number of  quantitative studies have highlighted a range of potential socio-cultural,  economic and health system factors influencing paediatric post-discharge  treatment-seeking and recovery, few studies have explored family and provider  perspectives of the post-discharge period in-depth. METHODS: This work was part  of a large, multi-country prospective cohort study, the Childhood Acute Illness  and Nutrition (CHAIN) Network. We conducted a qualitative sub-study to understand  the post-discharge treatment-seeking and recovery experiences of families of  undernourished children aged 2-23 months admitted in a rural and urban icddr,b  (International Centre for Diarrhoeal Disease Research, Bangladesh) hospital.  Methods included repeat in-depth interviews (73 interviews in total) with 29  family members of 17 purposively selected children. These data were supplemented  by interviews with 33 health workers, and by observations in hospitals and homes.  RESULTS: Important drivers of treatment-seeking perceived to support recovery  included advice provided to family members while in hospital, media campaigns on  hygiene practice, availability of free treatment, and social and financial  support from family members, relatives and neighbours. Key perceived challenges  included low household incomes, mothers having to juggle multiple  responsibilities in addition to caring for the sick child, lack of support  (sometimes violence) from the child's father, and family members' preference for  relatively accessible drug shops, physicians or healers over hospital admission.  CONCLUSION: Development of interventions that address the challenges that  families face is essential to support post-discharge adherence to medical advice  and recovery. Potential interventions include strengthening information giving  during hospitalization on what post-discharge care is needed and why, reducing  direct and indirect costs associated with hospital visits, engaging fathers and  other 'significant others' in post-discharge advice, and building mobile  phone-based support for follow-up care.","container-title":"PLoS One","DOI":"10.1371/journal.pone.0274996","issue":"9","journalAbbreviation":"PLoS One","page":"e0274996","title":"Treatment-seeking and recovery among young undernourished children post-hospital discharge in Bangladesh: A qualitative study.","volume":"17","author":[{"family":"Uddin","given":"Md Fakhar"},{"family":"Molyneux","given":"Sassy"},{"family":"Muraya","given":"Kui"},{"family":"Jemutai","given":"Julie"},{"family":"Berkley","given":"James A."},{"family":"Walson","given":"Judd L."},{"family":"Hossain","given":"Md Alamgir"},{"family":"Islam","given":"Md Aminul"},{"family":"Zakayo","given":"Scholastica M."},{"family":"Njeru","given":"Rita Wanjuki"},{"family":"Ahmed","given":"Tahmeed"},{"family":"Chisti","given":"Mohammod Jobayer"},{"family":"Sarma","given":"Haribondhu"}],"issued":{"date-parts":[["2022"]]}}}],"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43]</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9B33DBB"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lang w:val="en-US"/>
              </w:rPr>
              <w:t xml:space="preserve">Treatment-seeking and recovery among </w:t>
            </w:r>
            <w:proofErr w:type="gramStart"/>
            <w:r w:rsidRPr="00954F85">
              <w:rPr>
                <w:rFonts w:ascii="Times New Roman" w:eastAsia="Times New Roman" w:hAnsi="Times New Roman" w:cs="Times New Roman"/>
                <w:sz w:val="24"/>
                <w:szCs w:val="24"/>
                <w:lang w:val="en-US"/>
              </w:rPr>
              <w:t>young undernourished</w:t>
            </w:r>
            <w:proofErr w:type="gramEnd"/>
            <w:r w:rsidRPr="00954F85">
              <w:rPr>
                <w:rFonts w:ascii="Times New Roman" w:eastAsia="Times New Roman" w:hAnsi="Times New Roman" w:cs="Times New Roman"/>
                <w:sz w:val="24"/>
                <w:szCs w:val="24"/>
                <w:lang w:val="en-US"/>
              </w:rPr>
              <w:t xml:space="preserve"> children post-hospital discharge in Bangladesh: A qualitative study</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C53F2E5"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Bangladesh</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B9A0B5E"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22</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FB2D643"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Repeat in-depth interviews, key informant interviews, focus group discussion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AD29C43"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73 repeat IDIs</w:t>
            </w:r>
          </w:p>
          <w:p w14:paraId="1CC17A9A"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15 Key informant interviews</w:t>
            </w:r>
          </w:p>
          <w:p w14:paraId="45892BA1"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18 FGD participants</w:t>
            </w:r>
          </w:p>
        </w:tc>
      </w:tr>
      <w:tr w:rsidR="00954F85" w:rsidRPr="00954F85" w14:paraId="6171024B" w14:textId="77777777" w:rsidTr="009707E3">
        <w:trPr>
          <w:trHeight w:val="30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66A8C21A"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kpk8Yi9C","properties":{"formattedCitation":"[67]","plainCitation":"[67]","noteIndex":0},"citationItems":[{"id":"NL8cF9Iq/zXVx1qVh","uris":["http://zotero.org/users/11757961/items/GL2TSIZG"],"itemData":{"id":1881,"type":"article-journal","abstract":"BACKGROUND: In endemic countries such as Bangladesh, consequences of cholera place an enormous financial and social burden on patients and their families.  Cholera vaccines not only provide health benefits to susceptible populations but  also have effects on the earning capabilities and financial stability of the  family. Community-based research and evaluations are necessary to understand  perceptions about and practices of the community relating to cholera and oral  cholera vaccines. This may help identify the ways in which such vaccines may be  successfully introduced, and other preventive measures can be implemented. The  present study assessed the knowledge of, attitudes toward, and preventive  practices relating to cholera and oral cholera vaccine among an urban population  residing in a high cholera-prone setting in Dhaka, Bangladesh. METHODS: This  cross-sectional study was conducted in an area of high cholera prevalence in 15  randomly-selected clusters in Mirpur, Dhaka city. A study team collected data  through a survey and in-depth interviews during December 2010-February 2011.  RESULTS: Of 2,830 families included in the final analysis, 23% could recognize  cholera as acute watery diarrhea and 16% had ever heard of oral cholera vaccine.  About 54% of the respondents had poor knowledge about cholera-related issues  while 97% had a positive attitude toward cholera and oral cholera vaccine.  One-third showed poor practice relating to the prevention of cholera.The findings  showed a significant (p &lt; 0.05) association between the respondents' knowledge  and sex, education, occupation, monthly overall household expenditure, attitudes  and practice. In the adjusted model, male sex, having a lower monthly overall  household expenditure, and having a less positive attitude toward cholera were  the significant predictors to having poor knowledge. CONCLUSIONS: The findings  suggest the strengthening of health education activities to improve knowledge on  cholera, its prevention and treatment and information on cholera vaccination  among high-risk populations. The data also underscore the potential of mass  cholera vaccination to prevent and control cholera.","container-title":"BMC Public Health","DOI":"10.1186/1471-2458-13-242","journalAbbreviation":"BMC Public Health","page":"242","title":"Knowledge of, attitudes toward, and preventive practices relating to cholera and oral cholera vaccine among urban high-risk groups: findings of a cross-sectional  study in Dhaka, Bangladesh.","volume":"13","author":[{"family":"Wahed","given":"Tasnuva"},{"family":"Kaukab","given":"Sheikh Shah Tanvir"},{"family":"Saha","given":"Nirod Chandra"},{"family":"Khan","given":"Iqbal Ansary"},{"family":"Khanam","given":"Farhana"},{"family":"Chowdhury","given":"Fahima"},{"family":"Saha","given":"Amit"},{"family":"Khan","given":"Ashraful Islam"},{"family":"Siddik","given":"Ashraf Uddin"},{"family":"Cravioto","given":"Alejandro"},{"family":"Qadri","given":"Firdausi"},{"family":"Uddin","given":"Jasim"}],"issued":{"date-parts":[["2013"]]}}}],"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67]</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32B3BFB"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Knowledge of, attitudes toward, and preventive practices relating to cholera and oral cholera vaccine among urban high-risk groups: Findings of a cross-sectional study in Dhaka, Bangladesh</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CA8F289"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Bangladesh</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86D5041"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13</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4ACA953"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In-depth interview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EE8BB95"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30 interviews (15/30 female)</w:t>
            </w:r>
          </w:p>
        </w:tc>
      </w:tr>
      <w:tr w:rsidR="00954F85" w:rsidRPr="00954F85" w14:paraId="125B9D21" w14:textId="77777777" w:rsidTr="009707E3">
        <w:trPr>
          <w:trHeight w:val="1755"/>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4771D5CE"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TdywgBj8","properties":{"formattedCitation":"[21]","plainCitation":"[21]","noteIndex":0},"citationItems":[{"id":"NL8cF9Iq/H3AWTNop","uris":["http://zotero.org/users/11757961/items/UYHNTZCL"],"itemData":{"id":1878,"type":"article-journal","abstract":"BACKGROUND: Globally, about seven million children under the age of five died in 2011. Local illness concepts are thought to be related to inappropriate  health-seeking behaviour, and therefore, lead to child mortality. The aim of this  study was to contribute to the definition of common local illness concepts with  their effects on health-seeking behaviour for common childhood illnesses.  METHODS: A qualitative focus group study was conducted between April 1 and 6,  2013. Participants were drawn purposefully from the vaccination unit at Shuhair  Health Centre in Yemen. Four focus group discussions were conducted. The total  number of participants was 31 mothers with at least one child under the age of  five with a history of fever, diarrhoea, cough, or difficulty breathing during  the 14 days preceding the study. Data was collected and analysed using  micro-interlocutor analysis. RESULTS: The mean age of the participants was 31  years (SD ± 4). There was remarkable concordance in local illness concepts across  the focus groups. During focus group discussions, six local illness concepts  (Senoon, lafkha, halib, didan, raqaba, and ayn) were mentioned. Local illness  concepts determined the type of treatment. Most of these illnesses were not  treated medically. Lafkha, halib, raqaba, and ayn were always classified as \"not  for medical treatment\", whereas senoon and didan as sometimes \"not for medical  treatment\". For medical symptoms, i.e. fever, diarrhoea, cough, and difficulty  breathing, medical therapy was usually an option; these were classified as never  or sometimes \"not for medical treatment\". Mothers trust in traditional medicine  and believe that it is always beneficial and never harmful. The participants do  not disclose traditional medicine use with their doctors because doctors oppose  these practices and are not open enough to these types of treatment. CONCLUSIONS:  Local illness concepts for common child illnesses are widespread, and they  determine the type of treatment used. Interventions to improve children's health  should use local illness concepts to educate parents. Traditional medicine as a  treatment option in primary care should be considered.","container-title":"BMC Public Health","DOI":"10.1186/1471-2458-14-581","journalAbbreviation":"BMC Public Health","page":"581","title":"'This diarrhoea is not a disease …' local illness concepts and their effects on mothers' health seeking behaviour: a qualitative study, Shuhair, Yemen.","volume":"14","author":[{"family":"Webair","given":"Hana H."},{"family":"Bin Ghouth","given":"Abdulla S."}],"issued":{"date-parts":[["2014"]]}}}],"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21]</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5242283"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lang w:val="en-US"/>
              </w:rPr>
              <w:t xml:space="preserve">“This </w:t>
            </w:r>
            <w:proofErr w:type="spellStart"/>
            <w:r w:rsidRPr="00954F85">
              <w:rPr>
                <w:rFonts w:ascii="Times New Roman" w:eastAsia="Times New Roman" w:hAnsi="Times New Roman" w:cs="Times New Roman"/>
                <w:sz w:val="24"/>
                <w:szCs w:val="24"/>
                <w:lang w:val="en-US"/>
              </w:rPr>
              <w:t>diarrhoea</w:t>
            </w:r>
            <w:proofErr w:type="spellEnd"/>
            <w:r w:rsidRPr="00954F85">
              <w:rPr>
                <w:rFonts w:ascii="Times New Roman" w:eastAsia="Times New Roman" w:hAnsi="Times New Roman" w:cs="Times New Roman"/>
                <w:sz w:val="24"/>
                <w:szCs w:val="24"/>
                <w:lang w:val="en-US"/>
              </w:rPr>
              <w:t xml:space="preserve"> is not a disease …” local illness concepts and their effects on mothers’ health seeking </w:t>
            </w:r>
            <w:proofErr w:type="spellStart"/>
            <w:r w:rsidRPr="00954F85">
              <w:rPr>
                <w:rFonts w:ascii="Times New Roman" w:eastAsia="Times New Roman" w:hAnsi="Times New Roman" w:cs="Times New Roman"/>
                <w:sz w:val="24"/>
                <w:szCs w:val="24"/>
                <w:lang w:val="en-US"/>
              </w:rPr>
              <w:t>behaviour</w:t>
            </w:r>
            <w:proofErr w:type="spellEnd"/>
            <w:r w:rsidRPr="00954F85">
              <w:rPr>
                <w:rFonts w:ascii="Times New Roman" w:eastAsia="Times New Roman" w:hAnsi="Times New Roman" w:cs="Times New Roman"/>
                <w:sz w:val="24"/>
                <w:szCs w:val="24"/>
                <w:lang w:val="en-US"/>
              </w:rPr>
              <w:t xml:space="preserve">: A qualitative study, </w:t>
            </w:r>
            <w:proofErr w:type="spellStart"/>
            <w:r w:rsidRPr="00954F85">
              <w:rPr>
                <w:rFonts w:ascii="Times New Roman" w:eastAsia="Times New Roman" w:hAnsi="Times New Roman" w:cs="Times New Roman"/>
                <w:sz w:val="24"/>
                <w:szCs w:val="24"/>
                <w:lang w:val="en-US"/>
              </w:rPr>
              <w:t>Shuhair</w:t>
            </w:r>
            <w:proofErr w:type="spellEnd"/>
            <w:r w:rsidRPr="00954F85">
              <w:rPr>
                <w:rFonts w:ascii="Times New Roman" w:eastAsia="Times New Roman" w:hAnsi="Times New Roman" w:cs="Times New Roman"/>
                <w:sz w:val="24"/>
                <w:szCs w:val="24"/>
                <w:lang w:val="en-US"/>
              </w:rPr>
              <w:t>, Yemen</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64D0443"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Yemen</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3A93DCE"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14</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EB4DBE8"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Focus group discussion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1B65257B"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31 FGD participants (31/31 female)</w:t>
            </w:r>
          </w:p>
        </w:tc>
      </w:tr>
      <w:tr w:rsidR="00954F85" w:rsidRPr="00954F85" w14:paraId="4281BD8B" w14:textId="77777777" w:rsidTr="009707E3">
        <w:trPr>
          <w:trHeight w:val="1440"/>
        </w:trPr>
        <w:tc>
          <w:tcPr>
            <w:tcW w:w="5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5FA7AC5D"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qFqeLELp","properties":{"formattedCitation":"[45]","plainCitation":"[45]","noteIndex":0},"citationItems":[{"id":"NL8cF9Iq/RvQRbwME","uris":["http://zotero.org/users/11757961/items/H9P62IIJ"],"itemData":{"id":1876,"type":"article-journal","abstract":"BACKGROUND: Diarrhea control programs require evidences on factors which influence the caregiver's treatment of illness. Thus, understanding the  caregiver's perception of the causes and management of diarrhea is very essential  to plan effective prevention and control measures. This study aimed to explore  their perceptions towards the causes and management of childhood diarrhea in  Assosa district, West Ethiopia. METHODS: Qualitative research methods were  employed among caregivers who reside in two villages (Amba 4 and Selga 22) of the  district. The villages were selected purposively and all eligible participants  were identified with the help of village leaders and health extension workers.  Then, in-depth interviews and focus group discussions were used to collect data  from the participants. For this purpose, a semi-structured interview checklist  and discussion guides were prepared. Data was collected by experienced and  trained sociologists and public health professionals. The collected data was  translated and analyzed thematically. No software was used. RESULTS: Majority of  the caregivers perceived inadequate personal hygiene and poor environmental  sanitation as the main causes of childhood diarrhea. However, few of them related  its occurrence with sucking hot breast milk. On the other side, homemade  management of diarrhea was commonly practiced in the community, i.e. providing  boiled and cooled water with honey and Haile Sellasie silver coin [Mariatriza].  However, indigenous communities preferred traditional medications such as  Sirsafe, Bibi and Kebercho to their children when they got diarrhea. CONCLUSIONS:  Childhood diarrhea was perceived as the commonest disease in the community.  Consequently, diverse misperceptions and malpractices on the causes and  management of the problem existed. Thus, urgent effective interventions that  consider the local culture and resources should be designed.","container-title":"BMC Public Health","DOI":"10.1186/1471-2458-14-975","journalAbbreviation":"BMC Public Health","page":"975","title":"A qualitative study of community perceptions about childhood diarrhea and its management in Assosa District, West Ethiopia.","volume":"14","author":[{"family":"Yalew","given":"Estifanos"}],"issued":{"date-parts":[["2014"]]}}}],"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45]</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E8C6086"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lang w:val="en-US"/>
              </w:rPr>
              <w:t xml:space="preserve">A qualitative study of community perceptions about childhood diarrhea and its management in </w:t>
            </w:r>
            <w:proofErr w:type="spellStart"/>
            <w:r w:rsidRPr="00954F85">
              <w:rPr>
                <w:rFonts w:ascii="Times New Roman" w:eastAsia="Times New Roman" w:hAnsi="Times New Roman" w:cs="Times New Roman"/>
                <w:sz w:val="24"/>
                <w:szCs w:val="24"/>
                <w:lang w:val="en-US"/>
              </w:rPr>
              <w:t>Assosa</w:t>
            </w:r>
            <w:proofErr w:type="spellEnd"/>
            <w:r w:rsidRPr="00954F85">
              <w:rPr>
                <w:rFonts w:ascii="Times New Roman" w:eastAsia="Times New Roman" w:hAnsi="Times New Roman" w:cs="Times New Roman"/>
                <w:sz w:val="24"/>
                <w:szCs w:val="24"/>
                <w:lang w:val="en-US"/>
              </w:rPr>
              <w:t xml:space="preserve"> District, West Ethiopia</w:t>
            </w:r>
          </w:p>
        </w:tc>
        <w:tc>
          <w:tcPr>
            <w:tcW w:w="14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A5FCE5F"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Ethiopia</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387CD63F"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14</w:t>
            </w:r>
          </w:p>
        </w:tc>
        <w:tc>
          <w:tcPr>
            <w:tcW w:w="216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28341085"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In-depth interviews, focus group discussions</w:t>
            </w:r>
          </w:p>
        </w:tc>
        <w:tc>
          <w:tcPr>
            <w:tcW w:w="20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706A8BCA"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72 participants (60/72 female)</w:t>
            </w:r>
          </w:p>
        </w:tc>
      </w:tr>
      <w:tr w:rsidR="00954F85" w:rsidRPr="00954F85" w14:paraId="19DF294C" w14:textId="77777777" w:rsidTr="009707E3">
        <w:tc>
          <w:tcPr>
            <w:tcW w:w="57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tcPr>
          <w:p w14:paraId="06514C66" w14:textId="77777777" w:rsidR="00954F85" w:rsidRPr="00954F85" w:rsidRDefault="00954F85" w:rsidP="00954F85">
            <w:pPr>
              <w:widowControl w:val="0"/>
              <w:spacing w:line="240" w:lineRule="auto"/>
              <w:jc w:val="center"/>
              <w:rPr>
                <w:rFonts w:ascii="Times New Roman" w:eastAsia="Times New Roman" w:hAnsi="Times New Roman" w:cs="Times New Roman"/>
                <w:sz w:val="24"/>
                <w:szCs w:val="24"/>
              </w:rPr>
            </w:pPr>
            <w:r w:rsidRPr="00954F85">
              <w:rPr>
                <w:rFonts w:ascii="Times New Roman" w:hAnsi="Times New Roman" w:cs="Times New Roman"/>
                <w:sz w:val="24"/>
                <w:szCs w:val="24"/>
              </w:rPr>
              <w:fldChar w:fldCharType="begin"/>
            </w:r>
            <w:r w:rsidRPr="00954F85">
              <w:rPr>
                <w:rFonts w:ascii="Times New Roman" w:hAnsi="Times New Roman" w:cs="Times New Roman"/>
                <w:sz w:val="24"/>
                <w:szCs w:val="24"/>
              </w:rPr>
              <w:instrText xml:space="preserve"> ADDIN ZOTERO_ITEM CSL_CITATION {"citationID":"qmakC1s6","properties":{"formattedCitation":"[53]","plainCitation":"[53]","noteIndex":0},"citationItems":[{"id":"NL8cF9Iq/Ks2nKsex","uris":["http://zotero.org/users/11757961/items/3RIB9K6M"],"itemData":{"id":1899,"type":"article-journal","abstract":"The Integrated Illness History (IIH) is a concurrent mixed methods adaptation of event history narratives to study illnesses in social context. Qualitative and quantitative techniques are integrated in the instrument design, interview, and data analysis. This method permits the simultaneous collection of qualitative and quantitative data about perceptions of an illness, the sequence of illness-related events, and the context of seeking care. A standard pattern of open- and closed-ended questions and a systematic method of recall guide the interview. Responses are recorded in a time-by-event matrix using codes and text. Spontaneous, open-ended probes about observed behavioral patterns complete the interview. Comparing care-takers' responses to episodes of diarrhea among their children obtained using the IIH and a standard child morbidity questionnaire in Minya, Egypt, demonstrates that the IIH gathers novel and more complete information about care seeking for sick children in this setting.","container-title":"Journal of Mixed Methods Research","DOI":"10.1177/1558689807309083","issue":"1","journalAbbreviation":"Journal of Mixed Methods Research","page":"23-62","title":"Comparing Reports of Health-Seeking Behavior From the Integrated Illness History and a Standard Child Morbidity Survey","volume":"2","author":[{"family":"Yount","given":"Kathryn M."},{"family":"Gittelsohn","given":"Joel"}],"issued":{"date-parts":[["2008"]]}}}],"schema":"https://github.com/citation-style-language/schema/raw/master/csl-citation.json"} </w:instrText>
            </w:r>
            <w:r w:rsidRPr="00954F85">
              <w:rPr>
                <w:rFonts w:ascii="Times New Roman" w:hAnsi="Times New Roman" w:cs="Times New Roman"/>
                <w:sz w:val="24"/>
                <w:szCs w:val="24"/>
              </w:rPr>
              <w:fldChar w:fldCharType="separate"/>
            </w:r>
            <w:r w:rsidRPr="00954F85">
              <w:rPr>
                <w:rFonts w:ascii="Times New Roman" w:hAnsi="Times New Roman" w:cs="Times New Roman"/>
                <w:sz w:val="24"/>
                <w:szCs w:val="24"/>
              </w:rPr>
              <w:t>[53]</w:t>
            </w:r>
            <w:r w:rsidRPr="00954F85">
              <w:rPr>
                <w:rFonts w:ascii="Times New Roman" w:hAnsi="Times New Roman" w:cs="Times New Roman"/>
                <w:sz w:val="24"/>
                <w:szCs w:val="24"/>
              </w:rPr>
              <w:fldChar w:fldCharType="end"/>
            </w:r>
          </w:p>
        </w:tc>
        <w:tc>
          <w:tcPr>
            <w:tcW w:w="2377"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tcPr>
          <w:p w14:paraId="77ECA2CB"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Comparing reports of health-seeking behavior from the integrated illness history and a standard child morbidity survey</w:t>
            </w:r>
          </w:p>
        </w:tc>
        <w:tc>
          <w:tcPr>
            <w:tcW w:w="144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tcPr>
          <w:p w14:paraId="4C2E395C"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Egypt</w:t>
            </w:r>
          </w:p>
        </w:tc>
        <w:tc>
          <w:tcPr>
            <w:tcW w:w="117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tcPr>
          <w:p w14:paraId="245B62C1"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2008</w:t>
            </w:r>
          </w:p>
        </w:tc>
        <w:tc>
          <w:tcPr>
            <w:tcW w:w="216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tcPr>
          <w:p w14:paraId="60E841E8"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Interviews that combined techniques from in-depth interviewing and standard survey interviewing</w:t>
            </w:r>
          </w:p>
        </w:tc>
        <w:tc>
          <w:tcPr>
            <w:tcW w:w="207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tcPr>
          <w:p w14:paraId="4935392C" w14:textId="77777777" w:rsidR="00954F85" w:rsidRPr="00954F85" w:rsidRDefault="00954F85" w:rsidP="00954F85">
            <w:pPr>
              <w:widowControl w:val="0"/>
              <w:spacing w:line="240" w:lineRule="auto"/>
              <w:rPr>
                <w:rFonts w:ascii="Times New Roman" w:eastAsia="Times New Roman" w:hAnsi="Times New Roman" w:cs="Times New Roman"/>
                <w:sz w:val="24"/>
                <w:szCs w:val="24"/>
              </w:rPr>
            </w:pPr>
            <w:r w:rsidRPr="00954F85">
              <w:rPr>
                <w:rFonts w:ascii="Times New Roman" w:eastAsia="Times New Roman" w:hAnsi="Times New Roman" w:cs="Times New Roman"/>
                <w:sz w:val="24"/>
                <w:szCs w:val="24"/>
              </w:rPr>
              <w:t>137 participants</w:t>
            </w:r>
          </w:p>
        </w:tc>
      </w:tr>
    </w:tbl>
    <w:p w14:paraId="1907364C" w14:textId="31DDB50A" w:rsidR="00245AB1" w:rsidRPr="00954F85" w:rsidRDefault="00954F85" w:rsidP="00954F85">
      <w:pPr>
        <w:spacing w:line="240" w:lineRule="auto"/>
        <w:rPr>
          <w:rFonts w:ascii="Times New Roman" w:eastAsia="Times New Roman" w:hAnsi="Times New Roman" w:cs="Times New Roman"/>
          <w:bCs/>
          <w:sz w:val="24"/>
          <w:szCs w:val="24"/>
        </w:rPr>
      </w:pPr>
      <w:r w:rsidRPr="00954F85">
        <w:rPr>
          <w:rFonts w:ascii="Times New Roman" w:eastAsia="Times New Roman" w:hAnsi="Times New Roman" w:cs="Times New Roman"/>
          <w:bCs/>
          <w:sz w:val="24"/>
          <w:szCs w:val="24"/>
          <w:vertAlign w:val="superscript"/>
        </w:rPr>
        <w:t>1</w:t>
      </w:r>
      <w:r w:rsidRPr="00954F85">
        <w:rPr>
          <w:rFonts w:ascii="Times New Roman" w:eastAsia="Times New Roman" w:hAnsi="Times New Roman" w:cs="Times New Roman"/>
          <w:bCs/>
          <w:sz w:val="24"/>
          <w:szCs w:val="24"/>
        </w:rPr>
        <w:t>Information on sex of respondents provided only when available in text.</w:t>
      </w:r>
      <w:bookmarkStart w:id="0" w:name="_rhf6rjwontab" w:colFirst="0" w:colLast="0"/>
      <w:bookmarkEnd w:id="0"/>
    </w:p>
    <w:sectPr w:rsidR="00245AB1" w:rsidRPr="00954F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F85"/>
    <w:rsid w:val="00245AB1"/>
    <w:rsid w:val="004A2291"/>
    <w:rsid w:val="008520FE"/>
    <w:rsid w:val="008D2FAB"/>
    <w:rsid w:val="00954F85"/>
    <w:rsid w:val="009707E3"/>
    <w:rsid w:val="009A45D8"/>
    <w:rsid w:val="00D205CA"/>
    <w:rsid w:val="00DE269E"/>
    <w:rsid w:val="00DE70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2A5BA"/>
  <w15:chartTrackingRefBased/>
  <w15:docId w15:val="{58D83569-8195-DC4F-997F-E197AD5AF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4F85"/>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954F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54F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4F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4F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4F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4F8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4F8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4F8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4F8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4F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4F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4F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4F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4F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4F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4F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4F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4F85"/>
    <w:rPr>
      <w:rFonts w:eastAsiaTheme="majorEastAsia" w:cstheme="majorBidi"/>
      <w:color w:val="272727" w:themeColor="text1" w:themeTint="D8"/>
    </w:rPr>
  </w:style>
  <w:style w:type="paragraph" w:styleId="Title">
    <w:name w:val="Title"/>
    <w:basedOn w:val="Normal"/>
    <w:next w:val="Normal"/>
    <w:link w:val="TitleChar"/>
    <w:uiPriority w:val="10"/>
    <w:qFormat/>
    <w:rsid w:val="00954F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4F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4F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4F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4F85"/>
    <w:pPr>
      <w:spacing w:before="160"/>
      <w:jc w:val="center"/>
    </w:pPr>
    <w:rPr>
      <w:i/>
      <w:iCs/>
      <w:color w:val="404040" w:themeColor="text1" w:themeTint="BF"/>
    </w:rPr>
  </w:style>
  <w:style w:type="character" w:customStyle="1" w:styleId="QuoteChar">
    <w:name w:val="Quote Char"/>
    <w:basedOn w:val="DefaultParagraphFont"/>
    <w:link w:val="Quote"/>
    <w:uiPriority w:val="29"/>
    <w:rsid w:val="00954F85"/>
    <w:rPr>
      <w:i/>
      <w:iCs/>
      <w:color w:val="404040" w:themeColor="text1" w:themeTint="BF"/>
    </w:rPr>
  </w:style>
  <w:style w:type="paragraph" w:styleId="ListParagraph">
    <w:name w:val="List Paragraph"/>
    <w:basedOn w:val="Normal"/>
    <w:uiPriority w:val="34"/>
    <w:qFormat/>
    <w:rsid w:val="00954F85"/>
    <w:pPr>
      <w:ind w:left="720"/>
      <w:contextualSpacing/>
    </w:pPr>
  </w:style>
  <w:style w:type="character" w:styleId="IntenseEmphasis">
    <w:name w:val="Intense Emphasis"/>
    <w:basedOn w:val="DefaultParagraphFont"/>
    <w:uiPriority w:val="21"/>
    <w:qFormat/>
    <w:rsid w:val="00954F85"/>
    <w:rPr>
      <w:i/>
      <w:iCs/>
      <w:color w:val="0F4761" w:themeColor="accent1" w:themeShade="BF"/>
    </w:rPr>
  </w:style>
  <w:style w:type="paragraph" w:styleId="IntenseQuote">
    <w:name w:val="Intense Quote"/>
    <w:basedOn w:val="Normal"/>
    <w:next w:val="Normal"/>
    <w:link w:val="IntenseQuoteChar"/>
    <w:uiPriority w:val="30"/>
    <w:qFormat/>
    <w:rsid w:val="00954F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4F85"/>
    <w:rPr>
      <w:i/>
      <w:iCs/>
      <w:color w:val="0F4761" w:themeColor="accent1" w:themeShade="BF"/>
    </w:rPr>
  </w:style>
  <w:style w:type="character" w:styleId="IntenseReference">
    <w:name w:val="Intense Reference"/>
    <w:basedOn w:val="DefaultParagraphFont"/>
    <w:uiPriority w:val="32"/>
    <w:qFormat/>
    <w:rsid w:val="00954F8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21067</Words>
  <Characters>120085</Characters>
  <Application>Microsoft Office Word</Application>
  <DocSecurity>0</DocSecurity>
  <Lines>1000</Lines>
  <Paragraphs>281</Paragraphs>
  <ScaleCrop>false</ScaleCrop>
  <Company/>
  <LinksUpToDate>false</LinksUpToDate>
  <CharactersWithSpaces>140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Wiens</dc:creator>
  <cp:keywords/>
  <dc:description/>
  <cp:lastModifiedBy>Kirsten Wiens</cp:lastModifiedBy>
  <cp:revision>3</cp:revision>
  <dcterms:created xsi:type="dcterms:W3CDTF">2025-12-22T17:30:00Z</dcterms:created>
  <dcterms:modified xsi:type="dcterms:W3CDTF">2025-12-22T17:55:00Z</dcterms:modified>
</cp:coreProperties>
</file>